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49D0F" w14:textId="5796D997" w:rsidR="00963C7B" w:rsidRPr="00232DC3" w:rsidRDefault="00963C7B" w:rsidP="00963C7B">
      <w:pPr>
        <w:snapToGrid w:val="0"/>
        <w:rPr>
          <w:rFonts w:ascii="Times New Roman" w:hAnsi="Times New Roman" w:cs="Times New Roman"/>
          <w:b/>
          <w:sz w:val="28"/>
          <w:szCs w:val="28"/>
        </w:rPr>
      </w:pPr>
      <w:r w:rsidRPr="00232DC3">
        <w:rPr>
          <w:rFonts w:ascii="Times New Roman" w:hAnsi="Times New Roman" w:cs="Times New Roman"/>
          <w:b/>
          <w:sz w:val="28"/>
          <w:szCs w:val="28"/>
        </w:rPr>
        <w:t>Influences of muscle mass loss</w:t>
      </w:r>
      <w:r w:rsidR="00E6071A" w:rsidRPr="00232DC3">
        <w:rPr>
          <w:rFonts w:ascii="Times New Roman" w:hAnsi="Times New Roman" w:cs="Times New Roman"/>
          <w:b/>
          <w:sz w:val="28"/>
          <w:szCs w:val="28"/>
        </w:rPr>
        <w:t xml:space="preserve"> and</w:t>
      </w:r>
      <w:r w:rsidRPr="00232DC3">
        <w:rPr>
          <w:rFonts w:ascii="Times New Roman" w:hAnsi="Times New Roman" w:cs="Times New Roman"/>
          <w:b/>
          <w:sz w:val="28"/>
          <w:szCs w:val="28"/>
        </w:rPr>
        <w:t xml:space="preserve"> exercise habits and personality traits on lower limb motor function among university students</w:t>
      </w:r>
    </w:p>
    <w:p w14:paraId="4D314C8C" w14:textId="77777777" w:rsidR="00963C7B" w:rsidRPr="00232DC3" w:rsidRDefault="00963C7B" w:rsidP="00963C7B">
      <w:pPr>
        <w:snapToGrid w:val="0"/>
        <w:rPr>
          <w:rFonts w:ascii="Times New Roman" w:hAnsi="Times New Roman" w:cs="Times New Roman"/>
          <w:b/>
        </w:rPr>
      </w:pPr>
    </w:p>
    <w:p w14:paraId="57AC3823" w14:textId="10631C0A" w:rsidR="00963C7B" w:rsidRPr="00232DC3" w:rsidRDefault="00963C7B" w:rsidP="00963C7B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 xml:space="preserve">Nobuyuki Sano*, </w:t>
      </w:r>
      <w:proofErr w:type="spellStart"/>
      <w:r w:rsidRPr="00232DC3">
        <w:rPr>
          <w:rFonts w:ascii="Times New Roman" w:hAnsi="Times New Roman" w:cs="Times New Roman"/>
          <w:b/>
        </w:rPr>
        <w:t>Haruto</w:t>
      </w:r>
      <w:proofErr w:type="spellEnd"/>
      <w:r w:rsidRPr="00232DC3">
        <w:rPr>
          <w:rFonts w:ascii="Times New Roman" w:hAnsi="Times New Roman" w:cs="Times New Roman"/>
          <w:b/>
        </w:rPr>
        <w:t xml:space="preserve"> </w:t>
      </w:r>
      <w:proofErr w:type="spellStart"/>
      <w:r w:rsidRPr="00232DC3">
        <w:rPr>
          <w:rFonts w:ascii="Times New Roman" w:hAnsi="Times New Roman" w:cs="Times New Roman"/>
          <w:b/>
        </w:rPr>
        <w:t>Enoki</w:t>
      </w:r>
      <w:proofErr w:type="spellEnd"/>
      <w:r w:rsidRPr="00232DC3">
        <w:rPr>
          <w:rFonts w:ascii="Times New Roman" w:hAnsi="Times New Roman" w:cs="Times New Roman"/>
          <w:b/>
        </w:rPr>
        <w:t xml:space="preserve">, </w:t>
      </w:r>
      <w:proofErr w:type="spellStart"/>
      <w:r w:rsidRPr="00232DC3">
        <w:rPr>
          <w:rFonts w:ascii="Times New Roman" w:hAnsi="Times New Roman" w:cs="Times New Roman"/>
          <w:b/>
        </w:rPr>
        <w:t>Reita</w:t>
      </w:r>
      <w:proofErr w:type="spellEnd"/>
      <w:r w:rsidRPr="00232DC3">
        <w:rPr>
          <w:rFonts w:ascii="Times New Roman" w:hAnsi="Times New Roman" w:cs="Times New Roman"/>
          <w:b/>
        </w:rPr>
        <w:t xml:space="preserve"> </w:t>
      </w:r>
      <w:proofErr w:type="spellStart"/>
      <w:r w:rsidRPr="00232DC3">
        <w:rPr>
          <w:rFonts w:ascii="Times New Roman" w:hAnsi="Times New Roman" w:cs="Times New Roman"/>
          <w:b/>
        </w:rPr>
        <w:t>Syutou</w:t>
      </w:r>
      <w:proofErr w:type="spellEnd"/>
      <w:r w:rsidRPr="00232DC3">
        <w:rPr>
          <w:rFonts w:ascii="Times New Roman" w:hAnsi="Times New Roman" w:cs="Times New Roman"/>
          <w:b/>
        </w:rPr>
        <w:t xml:space="preserve">, </w:t>
      </w:r>
      <w:proofErr w:type="spellStart"/>
      <w:r w:rsidRPr="00232DC3">
        <w:rPr>
          <w:rFonts w:ascii="Times New Roman" w:hAnsi="Times New Roman" w:cs="Times New Roman"/>
          <w:b/>
        </w:rPr>
        <w:t>Ayumu</w:t>
      </w:r>
      <w:proofErr w:type="spellEnd"/>
      <w:r w:rsidRPr="00232DC3">
        <w:rPr>
          <w:rFonts w:ascii="Times New Roman" w:hAnsi="Times New Roman" w:cs="Times New Roman"/>
          <w:b/>
        </w:rPr>
        <w:t xml:space="preserve"> Furukawa</w:t>
      </w:r>
    </w:p>
    <w:p w14:paraId="63564EF2" w14:textId="77777777" w:rsidR="00963C7B" w:rsidRPr="00232DC3" w:rsidRDefault="00963C7B" w:rsidP="00963C7B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*Corresponding author: Nobuyuki Sano</w:t>
      </w:r>
    </w:p>
    <w:p w14:paraId="32299B28" w14:textId="1D4D0F15" w:rsidR="00963C7B" w:rsidRPr="00232DC3" w:rsidRDefault="00963C7B" w:rsidP="000D6859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E-mail: sanokichi09094@gmail.com. (NS)</w:t>
      </w:r>
    </w:p>
    <w:p w14:paraId="451056C1" w14:textId="77777777" w:rsidR="00963C7B" w:rsidRPr="00232DC3" w:rsidRDefault="00963C7B" w:rsidP="000D6859">
      <w:pPr>
        <w:snapToGrid w:val="0"/>
        <w:rPr>
          <w:rFonts w:ascii="Times New Roman" w:hAnsi="Times New Roman" w:cs="Times New Roman"/>
          <w:b/>
        </w:rPr>
      </w:pPr>
    </w:p>
    <w:p w14:paraId="02BE790A" w14:textId="5076C9D3" w:rsidR="000D6859" w:rsidRPr="00232DC3" w:rsidRDefault="00D948D0" w:rsidP="000D6859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 xml:space="preserve">Supplementary Information </w:t>
      </w:r>
      <w:r w:rsidR="001C1573" w:rsidRPr="00232DC3">
        <w:rPr>
          <w:rFonts w:ascii="Times New Roman" w:hAnsi="Times New Roman" w:cs="Times New Roman"/>
          <w:b/>
        </w:rPr>
        <w:t>file 2</w:t>
      </w:r>
      <w:r w:rsidR="000D6859" w:rsidRPr="00232DC3">
        <w:rPr>
          <w:rFonts w:ascii="Times New Roman" w:hAnsi="Times New Roman" w:cs="Times New Roman"/>
          <w:b/>
        </w:rPr>
        <w:t xml:space="preserve">. </w:t>
      </w:r>
      <w:r w:rsidR="00CA5605" w:rsidRPr="00232DC3">
        <w:rPr>
          <w:rFonts w:ascii="Times New Roman" w:hAnsi="Times New Roman" w:cs="Times New Roman"/>
          <w:b/>
        </w:rPr>
        <w:t>S</w:t>
      </w:r>
      <w:r w:rsidR="000D6859" w:rsidRPr="00232DC3">
        <w:rPr>
          <w:rFonts w:ascii="Times New Roman" w:hAnsi="Times New Roman" w:cs="Times New Roman"/>
          <w:b/>
        </w:rPr>
        <w:t>tandardized path coefficient of SEM analysis of the hypothesized model</w:t>
      </w: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"/>
        <w:gridCol w:w="2300"/>
        <w:gridCol w:w="1500"/>
        <w:gridCol w:w="1500"/>
        <w:gridCol w:w="1500"/>
        <w:gridCol w:w="1500"/>
      </w:tblGrid>
      <w:tr w:rsidR="00232DC3" w:rsidRPr="00232DC3" w14:paraId="51A1FABE" w14:textId="77777777" w:rsidTr="00D948D0">
        <w:trPr>
          <w:trHeight w:val="480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63153" w14:textId="77777777" w:rsidR="000D6859" w:rsidRPr="00232DC3" w:rsidRDefault="000D6859" w:rsidP="0093463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Original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1BF1" w14:textId="77777777" w:rsidR="000D6859" w:rsidRPr="00232DC3" w:rsidRDefault="000D6859" w:rsidP="0093463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FAE69" w14:textId="77777777" w:rsidR="000D6859" w:rsidRPr="00232DC3" w:rsidRDefault="000D6859" w:rsidP="0093463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2E561" w14:textId="77777777" w:rsidR="000D6859" w:rsidRPr="00232DC3" w:rsidRDefault="000D6859" w:rsidP="0093463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6C861" w14:textId="77777777" w:rsidR="000D6859" w:rsidRPr="00232DC3" w:rsidRDefault="000D6859" w:rsidP="0093463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2F5EBB87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1D2C2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wo-Taile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2D76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EC6C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CFF9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timate/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05ECE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-Value</w:t>
            </w:r>
          </w:p>
        </w:tc>
      </w:tr>
      <w:tr w:rsidR="00232DC3" w:rsidRPr="00232DC3" w14:paraId="00C0ADF1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4D00C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4EC1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17DC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406B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41EA2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7117679F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DACD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53DDB4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112FAC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2A998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509A9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5.5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7AF2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5BE98A1A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F33B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8A02EE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4332C1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A2ED9E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26A363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5.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E471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234BE482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63FE5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CD0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l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2D1C5" w14:textId="2533E8D1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638C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CE556" w14:textId="4D7B136E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0.4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6F32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1A49DEA5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8A1CE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497C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055E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D901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7D62F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37F86254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F15A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51EFDA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F6339C" w14:textId="0943D9EE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  <w:u w:val="single"/>
              </w:rPr>
            </w:pPr>
            <w:r w:rsidRPr="00232DC3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2"/>
                <w:szCs w:val="22"/>
                <w:u w:val="single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  <w:u w:val="single"/>
              </w:rPr>
              <w:t>1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269AC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0C7321" w14:textId="338E4A1B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95A4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7</w:t>
            </w:r>
          </w:p>
        </w:tc>
      </w:tr>
      <w:tr w:rsidR="00232DC3" w:rsidRPr="00232DC3" w14:paraId="3162028C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10DF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AE1108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43B814" w14:textId="50C0F127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F9911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40C1B4" w14:textId="520BDDD9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3EAC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55</w:t>
            </w:r>
          </w:p>
        </w:tc>
      </w:tr>
      <w:tr w:rsidR="00232DC3" w:rsidRPr="00232DC3" w14:paraId="6EFE9295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8882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A5D25F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85C1E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6D9B7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F1A2B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CDED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27</w:t>
            </w:r>
          </w:p>
        </w:tc>
      </w:tr>
      <w:tr w:rsidR="00232DC3" w:rsidRPr="00232DC3" w14:paraId="1030FFE0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4A573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0A0D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7130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0B80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F990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4EE19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76</w:t>
            </w:r>
          </w:p>
        </w:tc>
      </w:tr>
      <w:tr w:rsidR="00232DC3" w:rsidRPr="00232DC3" w14:paraId="550BD543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D4F9D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148D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3CEC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1439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7B161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1C6862CA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141C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5466D3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D836E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BF6C6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AD6FA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105C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85</w:t>
            </w:r>
          </w:p>
        </w:tc>
      </w:tr>
      <w:tr w:rsidR="00232DC3" w:rsidRPr="00232DC3" w14:paraId="3986CB07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2A6A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9DFB17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5A77AE4" w14:textId="7D85E8FA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226F2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0FA5A8" w14:textId="05B0B16B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2DA2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906</w:t>
            </w:r>
          </w:p>
        </w:tc>
      </w:tr>
      <w:tr w:rsidR="00232DC3" w:rsidRPr="00232DC3" w14:paraId="4157A02F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7976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0E6EA7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5BD674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2F879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71E80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E25A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63</w:t>
            </w:r>
          </w:p>
        </w:tc>
      </w:tr>
      <w:tr w:rsidR="00232DC3" w:rsidRPr="00232DC3" w14:paraId="198C3C55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8F21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15CD72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B6580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5C814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D84E1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9C01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26</w:t>
            </w:r>
          </w:p>
        </w:tc>
      </w:tr>
      <w:tr w:rsidR="00232DC3" w:rsidRPr="00232DC3" w14:paraId="17A66263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33EE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5C0FC5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9D2F9B" w14:textId="0A20F1A0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438284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6DCC8A" w14:textId="12C67C2C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C8C1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19</w:t>
            </w:r>
          </w:p>
        </w:tc>
      </w:tr>
      <w:tr w:rsidR="00232DC3" w:rsidRPr="00232DC3" w14:paraId="6966A283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92D4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1EA06C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12FD46" w14:textId="3EDC2E53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58B3F5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0AEA4A" w14:textId="0708358B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.4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AFD5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1651FA11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5719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193FE0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845D2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F5A2F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7AA23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F18A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8</w:t>
            </w:r>
          </w:p>
        </w:tc>
      </w:tr>
      <w:tr w:rsidR="00232DC3" w:rsidRPr="00232DC3" w14:paraId="316B47F4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F31C8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9D29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AE2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5794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9E58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7D60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28</w:t>
            </w:r>
          </w:p>
        </w:tc>
      </w:tr>
      <w:tr w:rsidR="00232DC3" w:rsidRPr="00232DC3" w14:paraId="490E6D37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B41B1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0AEE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1C01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D75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3D270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7660DDEC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0A9A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7F8466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AB0B64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84CAC3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7864B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CC86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88</w:t>
            </w:r>
          </w:p>
        </w:tc>
      </w:tr>
      <w:tr w:rsidR="00232DC3" w:rsidRPr="00232DC3" w14:paraId="29F1ECFD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EA40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156FBE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0AADA8" w14:textId="2CD13C4F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B4A64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5ACEA2" w14:textId="381CE3D2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6053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73</w:t>
            </w:r>
          </w:p>
        </w:tc>
      </w:tr>
      <w:tr w:rsidR="00232DC3" w:rsidRPr="00232DC3" w14:paraId="52E8CA15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D64A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FAA293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FCDE3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E550F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5F4EE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19DA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41</w:t>
            </w:r>
          </w:p>
        </w:tc>
      </w:tr>
      <w:tr w:rsidR="00232DC3" w:rsidRPr="00232DC3" w14:paraId="2A4C4E0C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D61F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BC5295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5D09154" w14:textId="3F794E68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64145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6E0D40" w14:textId="5AFFEA71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F257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27</w:t>
            </w:r>
          </w:p>
        </w:tc>
      </w:tr>
      <w:tr w:rsidR="00232DC3" w:rsidRPr="00232DC3" w14:paraId="2D86FD6D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5AEEB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4997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0C39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C9C1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D4AE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3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FD90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19</w:t>
            </w:r>
          </w:p>
        </w:tc>
      </w:tr>
      <w:tr w:rsidR="00232DC3" w:rsidRPr="00232DC3" w14:paraId="7EFAE073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B5046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7D4E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EFC0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68FC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47725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10EA2B86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1A26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D40F2C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AFC67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55E9AC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64975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DBBC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49</w:t>
            </w:r>
          </w:p>
        </w:tc>
      </w:tr>
      <w:tr w:rsidR="00232DC3" w:rsidRPr="00232DC3" w14:paraId="3CC58407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45FD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12C87E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6589F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6BE28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3DDA49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F149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67</w:t>
            </w:r>
          </w:p>
        </w:tc>
      </w:tr>
      <w:tr w:rsidR="00232DC3" w:rsidRPr="00232DC3" w14:paraId="515D7BDF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6C99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250D03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151B64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CBF07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D5084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B801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2</w:t>
            </w:r>
          </w:p>
        </w:tc>
      </w:tr>
      <w:tr w:rsidR="00232DC3" w:rsidRPr="00232DC3" w14:paraId="42013DF1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5F67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4AD5F5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A2F6F3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CA45F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2EA8B9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6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9F38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9</w:t>
            </w:r>
          </w:p>
        </w:tc>
      </w:tr>
      <w:tr w:rsidR="00232DC3" w:rsidRPr="00232DC3" w14:paraId="225BB227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B2189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67B7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CAC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1688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45DD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09D3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81</w:t>
            </w:r>
          </w:p>
        </w:tc>
      </w:tr>
      <w:tr w:rsidR="00232DC3" w:rsidRPr="00232DC3" w14:paraId="27DE389F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CE48F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26B4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9343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5042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7C8A9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07E5A2FD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2EFD3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CB4C51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FA510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70390E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EDA9E1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FF70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830</w:t>
            </w:r>
          </w:p>
        </w:tc>
      </w:tr>
      <w:tr w:rsidR="00232DC3" w:rsidRPr="00232DC3" w14:paraId="00756E86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A81A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B3CB0E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5C0BA1" w14:textId="6262A6D9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36D45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7BDD13" w14:textId="6EACEAE4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D14D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59</w:t>
            </w:r>
          </w:p>
        </w:tc>
      </w:tr>
      <w:tr w:rsidR="00232DC3" w:rsidRPr="00232DC3" w14:paraId="29892C2B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1DCC2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62E5E0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D9C75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C1047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3D5E59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56B7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57</w:t>
            </w:r>
          </w:p>
        </w:tc>
      </w:tr>
      <w:tr w:rsidR="00232DC3" w:rsidRPr="00232DC3" w14:paraId="6A751085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0495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4BA284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A91DC9" w14:textId="6228F474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6E8A5F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342855" w14:textId="19827EBD" w:rsidR="000D6859" w:rsidRPr="00232DC3" w:rsidRDefault="008E497E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 w:hint="eastAsia"/>
                <w:kern w:val="0"/>
                <w:sz w:val="22"/>
                <w:szCs w:val="22"/>
              </w:rPr>
              <w:t>−</w:t>
            </w:r>
            <w:r w:rsidR="000D6859"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C2DC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986</w:t>
            </w:r>
          </w:p>
        </w:tc>
      </w:tr>
      <w:tr w:rsidR="00232DC3" w:rsidRPr="00232DC3" w14:paraId="46738353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07A75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C8DF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E841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E0D8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A674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8403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788</w:t>
            </w:r>
          </w:p>
        </w:tc>
      </w:tr>
      <w:tr w:rsidR="00232DC3" w:rsidRPr="00232DC3" w14:paraId="5329C89E" w14:textId="77777777" w:rsidTr="00D948D0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81D3C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-SQUA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758B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2ED8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FECE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0F1F2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4896E3D9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245D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33F21C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FF97B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36D6D0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FC7BF0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7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B6A3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77</w:t>
            </w:r>
          </w:p>
        </w:tc>
      </w:tr>
      <w:tr w:rsidR="00232DC3" w:rsidRPr="00232DC3" w14:paraId="0341F9BD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FDF2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91208B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E5D50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2A91B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24CBF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6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2465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94</w:t>
            </w:r>
          </w:p>
        </w:tc>
      </w:tr>
      <w:tr w:rsidR="00232DC3" w:rsidRPr="00232DC3" w14:paraId="3FD77154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6719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911AFD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92A13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40A9D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C00FD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CA58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270</w:t>
            </w:r>
          </w:p>
        </w:tc>
      </w:tr>
      <w:tr w:rsidR="00232DC3" w:rsidRPr="00232DC3" w14:paraId="78797490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3875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90B2C8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B82BC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074715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2D272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378AE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66CB0533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9B1D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5A89D4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0A6CFFD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85E7E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1ECF08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.7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9234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1D4068AF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36E8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4046505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A45632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8B8CCA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A4E5F1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6301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7847C0A5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CB23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B4D4A4F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l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28953C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F2052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BC6149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D2F9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00</w:t>
            </w:r>
          </w:p>
        </w:tc>
      </w:tr>
      <w:tr w:rsidR="00232DC3" w:rsidRPr="00232DC3" w14:paraId="5347E926" w14:textId="77777777" w:rsidTr="00D948D0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B65F77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95D3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A63CB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347E6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3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A24A4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0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C5223" w14:textId="77777777" w:rsidR="000D6859" w:rsidRPr="00232DC3" w:rsidRDefault="000D6859" w:rsidP="00D948D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38</w:t>
            </w:r>
          </w:p>
        </w:tc>
      </w:tr>
    </w:tbl>
    <w:p w14:paraId="08C827E1" w14:textId="77777777" w:rsidR="000D6859" w:rsidRPr="00232DC3" w:rsidRDefault="000D6859" w:rsidP="000D6859">
      <w:pPr>
        <w:snapToGrid w:val="0"/>
        <w:rPr>
          <w:rFonts w:ascii="Times New Roman" w:hAnsi="Times New Roman" w:cs="Times New Roman"/>
          <w:bCs/>
        </w:rPr>
      </w:pPr>
      <w:r w:rsidRPr="00232DC3">
        <w:rPr>
          <w:rFonts w:ascii="Times New Roman" w:hAnsi="Times New Roman" w:cs="Times New Roman" w:hint="eastAsia"/>
          <w:bCs/>
        </w:rPr>
        <w:t>Fit indices: CFI = 0.935, TLI = 0.860, RMSEA = 0.048, 90</w:t>
      </w:r>
      <w:r w:rsidRPr="00232DC3">
        <w:rPr>
          <w:rFonts w:ascii="Times New Roman" w:hAnsi="Times New Roman" w:cs="Times New Roman" w:hint="eastAsia"/>
          <w:bCs/>
        </w:rPr>
        <w:t>％</w:t>
      </w:r>
      <w:r w:rsidRPr="00232DC3">
        <w:rPr>
          <w:rFonts w:ascii="Times New Roman" w:hAnsi="Times New Roman" w:cs="Times New Roman" w:hint="eastAsia"/>
          <w:bCs/>
        </w:rPr>
        <w:t xml:space="preserve"> IC [0.000, 0.097]</w:t>
      </w:r>
    </w:p>
    <w:p w14:paraId="572A3CEB" w14:textId="5A158252" w:rsidR="009778A7" w:rsidRPr="00232DC3" w:rsidRDefault="002569CA" w:rsidP="000D6859">
      <w:pPr>
        <w:snapToGrid w:val="0"/>
        <w:rPr>
          <w:rFonts w:ascii="Times New Roman" w:hAnsi="Times New Roman" w:cs="Times New Roman"/>
          <w:bCs/>
        </w:rPr>
      </w:pPr>
      <w:r w:rsidRPr="00232DC3">
        <w:rPr>
          <w:rFonts w:ascii="Times New Roman" w:hAnsi="Times New Roman" w:cs="Times New Roman"/>
          <w:bCs/>
        </w:rPr>
        <w:t xml:space="preserve">The underlined paths </w:t>
      </w:r>
      <w:r w:rsidRPr="00232DC3">
        <w:rPr>
          <w:rStyle w:val="c-pjlv"/>
        </w:rPr>
        <w:t>from Low SMI to motor function we</w:t>
      </w:r>
      <w:r w:rsidRPr="00232DC3">
        <w:rPr>
          <w:rFonts w:ascii="Times New Roman" w:hAnsi="Times New Roman" w:cs="Times New Roman"/>
          <w:bCs/>
        </w:rPr>
        <w:t>re those considered unsuitable because their standardized path coefficients exceed 1.00.</w:t>
      </w:r>
      <w:r w:rsidR="009778A7" w:rsidRPr="00232DC3">
        <w:rPr>
          <w:rFonts w:ascii="Times New Roman" w:hAnsi="Times New Roman" w:cs="Times New Roman"/>
          <w:bCs/>
        </w:rPr>
        <w:br w:type="page"/>
      </w:r>
    </w:p>
    <w:p w14:paraId="79BC4974" w14:textId="1BD0061B" w:rsidR="009778A7" w:rsidRPr="00232DC3" w:rsidRDefault="009778A7" w:rsidP="009778A7">
      <w:pPr>
        <w:snapToGrid w:val="0"/>
        <w:rPr>
          <w:rFonts w:ascii="Times New Roman" w:hAnsi="Times New Roman" w:cs="Times New Roman"/>
          <w:b/>
          <w:sz w:val="28"/>
          <w:szCs w:val="28"/>
        </w:rPr>
      </w:pPr>
      <w:r w:rsidRPr="00232DC3">
        <w:rPr>
          <w:rFonts w:ascii="Times New Roman" w:hAnsi="Times New Roman" w:cs="Times New Roman"/>
          <w:b/>
          <w:sz w:val="28"/>
          <w:szCs w:val="28"/>
        </w:rPr>
        <w:lastRenderedPageBreak/>
        <w:t>Influences of muscle mass loss</w:t>
      </w:r>
      <w:r w:rsidR="00E6071A" w:rsidRPr="00232DC3">
        <w:rPr>
          <w:rFonts w:ascii="Times New Roman" w:hAnsi="Times New Roman" w:cs="Times New Roman"/>
          <w:b/>
          <w:sz w:val="28"/>
          <w:szCs w:val="28"/>
        </w:rPr>
        <w:t xml:space="preserve"> and</w:t>
      </w:r>
      <w:r w:rsidRPr="00232DC3">
        <w:rPr>
          <w:rFonts w:ascii="Times New Roman" w:hAnsi="Times New Roman" w:cs="Times New Roman"/>
          <w:b/>
          <w:sz w:val="28"/>
          <w:szCs w:val="28"/>
        </w:rPr>
        <w:t xml:space="preserve"> exercise habits and personality traits on lower limb motor function among university students</w:t>
      </w:r>
    </w:p>
    <w:p w14:paraId="475AECE3" w14:textId="77777777" w:rsidR="009778A7" w:rsidRPr="00232DC3" w:rsidRDefault="009778A7" w:rsidP="009778A7">
      <w:pPr>
        <w:snapToGrid w:val="0"/>
        <w:rPr>
          <w:rFonts w:ascii="Times New Roman" w:hAnsi="Times New Roman" w:cs="Times New Roman"/>
          <w:b/>
        </w:rPr>
      </w:pPr>
    </w:p>
    <w:p w14:paraId="063EA326" w14:textId="77777777" w:rsidR="009778A7" w:rsidRPr="00232DC3" w:rsidRDefault="009778A7" w:rsidP="009778A7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 xml:space="preserve">Nobuyuki Sano*, </w:t>
      </w:r>
      <w:proofErr w:type="spellStart"/>
      <w:r w:rsidRPr="00232DC3">
        <w:rPr>
          <w:rFonts w:ascii="Times New Roman" w:hAnsi="Times New Roman" w:cs="Times New Roman"/>
          <w:b/>
        </w:rPr>
        <w:t>Haruto</w:t>
      </w:r>
      <w:proofErr w:type="spellEnd"/>
      <w:r w:rsidRPr="00232DC3">
        <w:rPr>
          <w:rFonts w:ascii="Times New Roman" w:hAnsi="Times New Roman" w:cs="Times New Roman"/>
          <w:b/>
        </w:rPr>
        <w:t xml:space="preserve"> </w:t>
      </w:r>
      <w:proofErr w:type="spellStart"/>
      <w:r w:rsidRPr="00232DC3">
        <w:rPr>
          <w:rFonts w:ascii="Times New Roman" w:hAnsi="Times New Roman" w:cs="Times New Roman"/>
          <w:b/>
        </w:rPr>
        <w:t>Enoki</w:t>
      </w:r>
      <w:proofErr w:type="spellEnd"/>
      <w:r w:rsidRPr="00232DC3">
        <w:rPr>
          <w:rFonts w:ascii="Times New Roman" w:hAnsi="Times New Roman" w:cs="Times New Roman"/>
          <w:b/>
        </w:rPr>
        <w:t xml:space="preserve">, </w:t>
      </w:r>
      <w:proofErr w:type="spellStart"/>
      <w:r w:rsidRPr="00232DC3">
        <w:rPr>
          <w:rFonts w:ascii="Times New Roman" w:hAnsi="Times New Roman" w:cs="Times New Roman"/>
          <w:b/>
        </w:rPr>
        <w:t>Reita</w:t>
      </w:r>
      <w:proofErr w:type="spellEnd"/>
      <w:r w:rsidRPr="00232DC3">
        <w:rPr>
          <w:rFonts w:ascii="Times New Roman" w:hAnsi="Times New Roman" w:cs="Times New Roman"/>
          <w:b/>
        </w:rPr>
        <w:t xml:space="preserve"> </w:t>
      </w:r>
      <w:proofErr w:type="spellStart"/>
      <w:r w:rsidRPr="00232DC3">
        <w:rPr>
          <w:rFonts w:ascii="Times New Roman" w:hAnsi="Times New Roman" w:cs="Times New Roman"/>
          <w:b/>
        </w:rPr>
        <w:t>Syutou</w:t>
      </w:r>
      <w:proofErr w:type="spellEnd"/>
      <w:r w:rsidRPr="00232DC3">
        <w:rPr>
          <w:rFonts w:ascii="Times New Roman" w:hAnsi="Times New Roman" w:cs="Times New Roman"/>
          <w:b/>
        </w:rPr>
        <w:t xml:space="preserve">, </w:t>
      </w:r>
      <w:proofErr w:type="spellStart"/>
      <w:r w:rsidRPr="00232DC3">
        <w:rPr>
          <w:rFonts w:ascii="Times New Roman" w:hAnsi="Times New Roman" w:cs="Times New Roman"/>
          <w:b/>
        </w:rPr>
        <w:t>Ayumu</w:t>
      </w:r>
      <w:proofErr w:type="spellEnd"/>
      <w:r w:rsidRPr="00232DC3">
        <w:rPr>
          <w:rFonts w:ascii="Times New Roman" w:hAnsi="Times New Roman" w:cs="Times New Roman"/>
          <w:b/>
        </w:rPr>
        <w:t xml:space="preserve"> Furukawa</w:t>
      </w:r>
    </w:p>
    <w:p w14:paraId="2C05A4C0" w14:textId="77777777" w:rsidR="009778A7" w:rsidRPr="00232DC3" w:rsidRDefault="009778A7" w:rsidP="009778A7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*Corresponding author: Nobuyuki Sano</w:t>
      </w:r>
    </w:p>
    <w:p w14:paraId="6F8E1936" w14:textId="77777777" w:rsidR="009778A7" w:rsidRPr="00232DC3" w:rsidRDefault="009778A7" w:rsidP="009778A7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E-mail: sanokichi09094@gmail.com. (NS)</w:t>
      </w:r>
    </w:p>
    <w:p w14:paraId="396A270D" w14:textId="77777777" w:rsidR="009778A7" w:rsidRPr="00232DC3" w:rsidRDefault="009778A7" w:rsidP="009778A7">
      <w:pPr>
        <w:snapToGrid w:val="0"/>
        <w:rPr>
          <w:rFonts w:ascii="Times New Roman" w:hAnsi="Times New Roman" w:cs="Times New Roman"/>
          <w:b/>
        </w:rPr>
      </w:pPr>
    </w:p>
    <w:p w14:paraId="3868F012" w14:textId="492C81A8" w:rsidR="009778A7" w:rsidRPr="00232DC3" w:rsidRDefault="009778A7" w:rsidP="009778A7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Supplementary Information file 3. Standardized path coefficient of SEM analysis of the hypothesized model with male participant</w:t>
      </w: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"/>
        <w:gridCol w:w="2300"/>
        <w:gridCol w:w="1500"/>
        <w:gridCol w:w="1500"/>
        <w:gridCol w:w="1500"/>
        <w:gridCol w:w="1500"/>
      </w:tblGrid>
      <w:tr w:rsidR="00232DC3" w:rsidRPr="00232DC3" w14:paraId="5BC18FC5" w14:textId="77777777" w:rsidTr="00205BE7">
        <w:trPr>
          <w:trHeight w:val="480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88907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Original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DB3ED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C5188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09E5B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7DBA2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02EA3EBC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B56211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wo-Taile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FF66C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D7BAF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E9202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timate/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441B9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-Value</w:t>
            </w:r>
          </w:p>
        </w:tc>
      </w:tr>
      <w:tr w:rsidR="00232DC3" w:rsidRPr="00232DC3" w14:paraId="3E115920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7574C1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14BE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1748B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0E92F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3EB778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4ACE2255" w14:textId="77777777" w:rsidTr="0039774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4F4FF" w14:textId="7777777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F87A257" w14:textId="7777777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DD4B" w14:textId="7CA1E45E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391F" w14:textId="750CF75E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40EA" w14:textId="3C00588B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5.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02527" w14:textId="7AB7AACD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491C7622" w14:textId="77777777" w:rsidTr="0039774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7F690" w14:textId="7777777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98ACA6F" w14:textId="7777777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A8D1" w14:textId="3D6E6EDB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1F02" w14:textId="18C5C34C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7BB3" w14:textId="778E92A0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6.5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B55220" w14:textId="04225379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029E2954" w14:textId="77777777" w:rsidTr="0039774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ECCE64" w14:textId="7777777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6BC94" w14:textId="7777777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l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D42F9" w14:textId="0B62A8EC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7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F0FB0" w14:textId="3EDC43C7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9CCD9" w14:textId="44512339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6.7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4689C" w14:textId="453987D1" w:rsidR="001002A7" w:rsidRPr="00232DC3" w:rsidRDefault="001002A7" w:rsidP="001002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07A13B6B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A42A59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95FF8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36A14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94650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BB405F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3CB841D8" w14:textId="77777777" w:rsidTr="00736DD3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12ADD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3862ED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B6CA" w14:textId="7686F25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</w:rPr>
              <w:t>-8.2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1E34" w14:textId="12977B4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24.6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7AEB" w14:textId="30AA16E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374E5" w14:textId="10D991F1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38</w:t>
            </w:r>
          </w:p>
        </w:tc>
      </w:tr>
      <w:tr w:rsidR="00232DC3" w:rsidRPr="00232DC3" w14:paraId="66B0FE56" w14:textId="77777777" w:rsidTr="00736DD3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2CE58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372B56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E312" w14:textId="4325D5E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</w:rPr>
              <w:t>-7.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FB48" w14:textId="45533DF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23.9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FFE0" w14:textId="3E25F74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3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D24FE" w14:textId="30BB228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54</w:t>
            </w:r>
          </w:p>
        </w:tc>
      </w:tr>
      <w:tr w:rsidR="00232DC3" w:rsidRPr="00232DC3" w14:paraId="561BD356" w14:textId="77777777" w:rsidTr="00736DD3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A0FD2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5DDB851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CAC6" w14:textId="15DC98F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8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F57B" w14:textId="4E125AE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6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4AB8" w14:textId="7D83CA0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86949" w14:textId="797AF48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95</w:t>
            </w:r>
          </w:p>
        </w:tc>
      </w:tr>
      <w:tr w:rsidR="00232DC3" w:rsidRPr="00232DC3" w14:paraId="4A3192B6" w14:textId="77777777" w:rsidTr="00736DD3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875E7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FB500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F9C91" w14:textId="03D554D6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</w:rPr>
              <w:t>1.2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618CE" w14:textId="4CF73C91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3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25E2B" w14:textId="53AAA74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36E77" w14:textId="1DFDBAF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17</w:t>
            </w:r>
          </w:p>
        </w:tc>
      </w:tr>
      <w:tr w:rsidR="00232DC3" w:rsidRPr="00232DC3" w14:paraId="1048E12A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D634E5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81ACC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8C346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832FE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E8F696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27B43652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2C7B9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AE4D84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EDFC" w14:textId="4E85AA8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E6B7" w14:textId="7812C36B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D238" w14:textId="5E7F2EDC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A3A315" w14:textId="32133C1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46</w:t>
            </w:r>
          </w:p>
        </w:tc>
      </w:tr>
      <w:tr w:rsidR="00232DC3" w:rsidRPr="00232DC3" w14:paraId="16685368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4AB8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D851550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6B89" w14:textId="244F009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5FEE" w14:textId="15C54FE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FC49" w14:textId="6662B60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C59A7" w14:textId="34F06B3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13</w:t>
            </w:r>
          </w:p>
        </w:tc>
      </w:tr>
      <w:tr w:rsidR="00232DC3" w:rsidRPr="00232DC3" w14:paraId="5F97B3B2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47A7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2EA5410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ABD3" w14:textId="63E38FB6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9877" w14:textId="0F6BB25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ECC3" w14:textId="3DB3551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7E562" w14:textId="0AC5C46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38</w:t>
            </w:r>
          </w:p>
        </w:tc>
      </w:tr>
      <w:tr w:rsidR="00232DC3" w:rsidRPr="00232DC3" w14:paraId="78813876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59E5C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329226F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F590" w14:textId="04AB354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44E5" w14:textId="0DAEBD2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C5C8" w14:textId="0151591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65329" w14:textId="4851D6D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61</w:t>
            </w:r>
          </w:p>
        </w:tc>
      </w:tr>
      <w:tr w:rsidR="00232DC3" w:rsidRPr="00232DC3" w14:paraId="5E7C289A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00EA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01E622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2AF7" w14:textId="0E8C510B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136F" w14:textId="0715F88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4AA9" w14:textId="0C07447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3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081E37" w14:textId="6E286B0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44</w:t>
            </w:r>
          </w:p>
        </w:tc>
      </w:tr>
      <w:tr w:rsidR="00232DC3" w:rsidRPr="00232DC3" w14:paraId="7F5F6C09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E894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054D012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F843" w14:textId="14E23A5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9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053F" w14:textId="17BE04A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211F" w14:textId="70E8A1F1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8.4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8076EE" w14:textId="4B1D6C7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190F9388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0A4E9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B833A11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533A" w14:textId="7A2D988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A29F" w14:textId="656798C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A3B4" w14:textId="4104922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4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93E045" w14:textId="31FDD5D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50</w:t>
            </w:r>
          </w:p>
        </w:tc>
      </w:tr>
      <w:tr w:rsidR="00232DC3" w:rsidRPr="00232DC3" w14:paraId="15D3E8DC" w14:textId="77777777" w:rsidTr="001E08DC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9B8F11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C3DAB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68F55" w14:textId="118E0FD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56AEC" w14:textId="58AC502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3BEAC" w14:textId="6A2C973B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68548" w14:textId="1FFABA3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61</w:t>
            </w:r>
          </w:p>
        </w:tc>
      </w:tr>
      <w:tr w:rsidR="00232DC3" w:rsidRPr="00232DC3" w14:paraId="5152F2B4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990CB8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9F603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FC502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59135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404991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3589F270" w14:textId="77777777" w:rsidTr="008B0BAD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5B19D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4EBC628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9238" w14:textId="0509A9C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5631" w14:textId="62D29E46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8C8F" w14:textId="62D5E25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5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F4655" w14:textId="77AD1E1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31</w:t>
            </w:r>
          </w:p>
        </w:tc>
      </w:tr>
      <w:tr w:rsidR="00232DC3" w:rsidRPr="00232DC3" w14:paraId="1EC68744" w14:textId="77777777" w:rsidTr="008B0BAD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6781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6D92C0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A1B9" w14:textId="706EF3E6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EAE2" w14:textId="00E434D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AE2E" w14:textId="2E66265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F3D887" w14:textId="723BD58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53</w:t>
            </w:r>
          </w:p>
        </w:tc>
      </w:tr>
      <w:tr w:rsidR="00232DC3" w:rsidRPr="00232DC3" w14:paraId="4B1EB095" w14:textId="77777777" w:rsidTr="008B0BAD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FF579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DB8FE8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0CCE" w14:textId="3B9F27DC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2887" w14:textId="2DD8361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C040" w14:textId="228F11F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3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41ECF" w14:textId="261F645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44</w:t>
            </w:r>
          </w:p>
        </w:tc>
      </w:tr>
      <w:tr w:rsidR="00232DC3" w:rsidRPr="00232DC3" w14:paraId="158D0539" w14:textId="77777777" w:rsidTr="008B0BAD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9259C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3D4B79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5D71" w14:textId="20FC452B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8620" w14:textId="6977A3E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5DCE" w14:textId="34E5231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D7C0F" w14:textId="58925A4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18</w:t>
            </w:r>
          </w:p>
        </w:tc>
      </w:tr>
      <w:tr w:rsidR="00232DC3" w:rsidRPr="00232DC3" w14:paraId="2DD0F764" w14:textId="77777777" w:rsidTr="008B0BAD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E10E8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6CC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8AF43" w14:textId="3F7911F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2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8742F" w14:textId="7967BA4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DF68F" w14:textId="21DDE80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4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88A5E" w14:textId="0F48C79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58</w:t>
            </w:r>
          </w:p>
        </w:tc>
      </w:tr>
      <w:tr w:rsidR="00232DC3" w:rsidRPr="00232DC3" w14:paraId="4A85E332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AF767E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19E56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40590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62141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46A070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77234DF3" w14:textId="77777777" w:rsidTr="00362F6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9CE5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F1D4C3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18A5" w14:textId="490A8F7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3CCB" w14:textId="3063D28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2331" w14:textId="152007B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AFAC5" w14:textId="0458E6F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70</w:t>
            </w:r>
          </w:p>
        </w:tc>
      </w:tr>
      <w:tr w:rsidR="00232DC3" w:rsidRPr="00232DC3" w14:paraId="56CCF18B" w14:textId="77777777" w:rsidTr="00362F6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2632F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F53B7F2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AFC2" w14:textId="70469A8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6E14" w14:textId="21E3853B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F5D8" w14:textId="78CE37B6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F22D9F" w14:textId="155D900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76</w:t>
            </w:r>
          </w:p>
        </w:tc>
      </w:tr>
      <w:tr w:rsidR="00232DC3" w:rsidRPr="00232DC3" w14:paraId="50966EA5" w14:textId="77777777" w:rsidTr="00362F6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B57F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E4A328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A3A2" w14:textId="7158EF61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41BD" w14:textId="00CFA2D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B8DD" w14:textId="73079F01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4.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70E1E2" w14:textId="722BF12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54BF2660" w14:textId="77777777" w:rsidTr="00362F6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F9E1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6008C4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7B47" w14:textId="47C925A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1374" w14:textId="404826A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3FFA" w14:textId="5CC8C62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E36F5" w14:textId="380113E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01</w:t>
            </w:r>
          </w:p>
        </w:tc>
      </w:tr>
      <w:tr w:rsidR="00232DC3" w:rsidRPr="00232DC3" w14:paraId="2F2858D1" w14:textId="77777777" w:rsidTr="00362F66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3014C1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90ED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A7EE9" w14:textId="7CB6B32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2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36458" w14:textId="41C6CBB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D6A8B" w14:textId="50F90DA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6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D49E2" w14:textId="13C6AB6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04</w:t>
            </w:r>
          </w:p>
        </w:tc>
      </w:tr>
      <w:tr w:rsidR="00232DC3" w:rsidRPr="00232DC3" w14:paraId="07A11C3F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E40B1D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B326B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A3FBE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BFBB8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C49550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4DD76836" w14:textId="77777777" w:rsidTr="00341505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54BDE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DFC5938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7D75" w14:textId="5C36149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A940" w14:textId="2C18C7A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DB7B" w14:textId="249D46E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7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49F8B7" w14:textId="40A07D8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81</w:t>
            </w:r>
          </w:p>
        </w:tc>
      </w:tr>
      <w:tr w:rsidR="00232DC3" w:rsidRPr="00232DC3" w14:paraId="31CB61FC" w14:textId="77777777" w:rsidTr="00341505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5B06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A0CBED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7DF7" w14:textId="47BBC78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5A59" w14:textId="316FEAB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FE91" w14:textId="6EC401F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CAF2A5" w14:textId="2C764EF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28</w:t>
            </w:r>
          </w:p>
        </w:tc>
      </w:tr>
      <w:tr w:rsidR="00232DC3" w:rsidRPr="00232DC3" w14:paraId="5FBA9C57" w14:textId="77777777" w:rsidTr="00341505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AC34E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AA38179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B549" w14:textId="5EB0D02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5914" w14:textId="73CDF2E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50DF" w14:textId="175C2EE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BA5779" w14:textId="39DC118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85</w:t>
            </w:r>
          </w:p>
        </w:tc>
      </w:tr>
      <w:tr w:rsidR="00232DC3" w:rsidRPr="00232DC3" w14:paraId="0D4F7C74" w14:textId="77777777" w:rsidTr="00341505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0C983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F382AF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BC97" w14:textId="7198CE44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C08D" w14:textId="15B4F0A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B6F1" w14:textId="40530E3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D0D9A" w14:textId="033D0E9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43</w:t>
            </w:r>
          </w:p>
        </w:tc>
      </w:tr>
      <w:tr w:rsidR="00232DC3" w:rsidRPr="00232DC3" w14:paraId="4E67F0FE" w14:textId="77777777" w:rsidTr="00341505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6627C3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3178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682F6" w14:textId="5911513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B044F" w14:textId="2E8D3DBC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14F19" w14:textId="667D5B5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44A6C" w14:textId="5EF3EBDB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33</w:t>
            </w:r>
          </w:p>
        </w:tc>
      </w:tr>
      <w:tr w:rsidR="00232DC3" w:rsidRPr="00232DC3" w14:paraId="033EB94F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951F5D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-SQUA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0D327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16AFE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2545D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AB2F34" w14:textId="77777777" w:rsidR="009778A7" w:rsidRPr="00232DC3" w:rsidRDefault="009778A7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64792A3A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7AFE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7038D6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9583" w14:textId="03C273D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AE69" w14:textId="14CD608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DA97" w14:textId="6287E05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9DB26" w14:textId="401CF33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12</w:t>
            </w:r>
          </w:p>
        </w:tc>
      </w:tr>
      <w:tr w:rsidR="00232DC3" w:rsidRPr="00232DC3" w14:paraId="2E69881A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5E2CB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4EA328D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3CE4" w14:textId="380B2C3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BF5B" w14:textId="4F63659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FFAB" w14:textId="54F47EE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2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81564" w14:textId="63D4DA18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44</w:t>
            </w:r>
          </w:p>
        </w:tc>
      </w:tr>
      <w:tr w:rsidR="00232DC3" w:rsidRPr="00232DC3" w14:paraId="6BC8A1B5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7212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DDF37CC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5F28" w14:textId="11AAEA80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5766" w14:textId="5423CAD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C40A" w14:textId="0DD96DA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18143" w14:textId="3C699BAF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69</w:t>
            </w:r>
          </w:p>
        </w:tc>
      </w:tr>
      <w:tr w:rsidR="00232DC3" w:rsidRPr="00232DC3" w14:paraId="0F5603AA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089B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8DF8CFD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B481" w14:textId="4FD395A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9699" w14:textId="4DC3CBE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4E56" w14:textId="22EBD79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6.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12284" w14:textId="0B3BA4D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63E115B8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73ED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9928CC7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A402" w14:textId="069B955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A1EA" w14:textId="09D81099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68E5" w14:textId="7001D69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2.7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FFFB2" w14:textId="5E2F54B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6</w:t>
            </w:r>
          </w:p>
        </w:tc>
      </w:tr>
      <w:tr w:rsidR="00232DC3" w:rsidRPr="00232DC3" w14:paraId="0892D01C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B2DAD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0E42D06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1D98" w14:textId="175C365C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FE99" w14:textId="17A0198C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1E20" w14:textId="5FB984B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27BD37" w14:textId="2204099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1</w:t>
            </w:r>
          </w:p>
        </w:tc>
      </w:tr>
      <w:tr w:rsidR="00232DC3" w:rsidRPr="00232DC3" w14:paraId="277CC732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66F95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0335D74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l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F912" w14:textId="204D747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EE6C" w14:textId="2B3BAC12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78A2" w14:textId="0DE176A5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698B3" w14:textId="69C7DC63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1</w:t>
            </w:r>
          </w:p>
        </w:tc>
      </w:tr>
      <w:tr w:rsidR="00232DC3" w:rsidRPr="00232DC3" w14:paraId="0930CF71" w14:textId="77777777" w:rsidTr="00640A08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F29D88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2587B" w14:textId="77777777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913B8" w14:textId="12504A3D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Undefin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633B0" w14:textId="58A1711E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9C979" w14:textId="2E4CF00A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2D4F6" w14:textId="1FEEFC2C" w:rsidR="00326B39" w:rsidRPr="00232DC3" w:rsidRDefault="00326B39" w:rsidP="00326B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6D410983" w14:textId="11D5140A" w:rsidR="00AC498C" w:rsidRPr="00232DC3" w:rsidRDefault="00AC498C" w:rsidP="00AC498C">
      <w:pPr>
        <w:snapToGrid w:val="0"/>
        <w:rPr>
          <w:rFonts w:ascii="Times New Roman" w:hAnsi="Times New Roman" w:cs="Times New Roman"/>
          <w:bCs/>
        </w:rPr>
      </w:pPr>
      <w:r w:rsidRPr="00232DC3">
        <w:rPr>
          <w:rFonts w:ascii="Times New Roman" w:hAnsi="Times New Roman" w:cs="Times New Roman" w:hint="eastAsia"/>
          <w:bCs/>
        </w:rPr>
        <w:t>Fit indices: CFI = 0.</w:t>
      </w:r>
      <w:r w:rsidRPr="00232DC3">
        <w:rPr>
          <w:rFonts w:ascii="Times New Roman" w:hAnsi="Times New Roman" w:cs="Times New Roman"/>
          <w:bCs/>
        </w:rPr>
        <w:t>789</w:t>
      </w:r>
      <w:r w:rsidRPr="00232DC3">
        <w:rPr>
          <w:rFonts w:ascii="Times New Roman" w:hAnsi="Times New Roman" w:cs="Times New Roman" w:hint="eastAsia"/>
          <w:bCs/>
        </w:rPr>
        <w:t>, TLI = 0.</w:t>
      </w:r>
      <w:r w:rsidRPr="00232DC3">
        <w:rPr>
          <w:rFonts w:ascii="Times New Roman" w:hAnsi="Times New Roman" w:cs="Times New Roman"/>
          <w:bCs/>
        </w:rPr>
        <w:t>545</w:t>
      </w:r>
      <w:r w:rsidRPr="00232DC3">
        <w:rPr>
          <w:rFonts w:ascii="Times New Roman" w:hAnsi="Times New Roman" w:cs="Times New Roman" w:hint="eastAsia"/>
          <w:bCs/>
        </w:rPr>
        <w:t>, RMSEA = 0.0</w:t>
      </w:r>
      <w:r w:rsidRPr="00232DC3">
        <w:rPr>
          <w:rFonts w:ascii="Times New Roman" w:hAnsi="Times New Roman" w:cs="Times New Roman"/>
          <w:bCs/>
        </w:rPr>
        <w:t>83</w:t>
      </w:r>
      <w:r w:rsidRPr="00232DC3">
        <w:rPr>
          <w:rFonts w:ascii="Times New Roman" w:hAnsi="Times New Roman" w:cs="Times New Roman" w:hint="eastAsia"/>
          <w:bCs/>
        </w:rPr>
        <w:t>, 90</w:t>
      </w:r>
      <w:r w:rsidRPr="00232DC3">
        <w:rPr>
          <w:rFonts w:ascii="Times New Roman" w:hAnsi="Times New Roman" w:cs="Times New Roman" w:hint="eastAsia"/>
          <w:bCs/>
        </w:rPr>
        <w:t>％</w:t>
      </w:r>
      <w:r w:rsidRPr="00232DC3">
        <w:rPr>
          <w:rFonts w:ascii="Times New Roman" w:hAnsi="Times New Roman" w:cs="Times New Roman" w:hint="eastAsia"/>
          <w:bCs/>
        </w:rPr>
        <w:t xml:space="preserve"> IC [0.000, 0.</w:t>
      </w:r>
      <w:r w:rsidRPr="00232DC3">
        <w:rPr>
          <w:rFonts w:ascii="Times New Roman" w:hAnsi="Times New Roman" w:cs="Times New Roman"/>
          <w:bCs/>
        </w:rPr>
        <w:t>151</w:t>
      </w:r>
      <w:r w:rsidRPr="00232DC3">
        <w:rPr>
          <w:rFonts w:ascii="Times New Roman" w:hAnsi="Times New Roman" w:cs="Times New Roman" w:hint="eastAsia"/>
          <w:bCs/>
        </w:rPr>
        <w:t>]</w:t>
      </w:r>
    </w:p>
    <w:p w14:paraId="063570BD" w14:textId="264D882B" w:rsidR="002569CA" w:rsidRPr="00232DC3" w:rsidRDefault="00AC498C" w:rsidP="00326B39">
      <w:pPr>
        <w:snapToGrid w:val="0"/>
        <w:rPr>
          <w:rFonts w:ascii="Times New Roman" w:hAnsi="Times New Roman" w:cs="Times New Roman"/>
          <w:bCs/>
        </w:rPr>
      </w:pPr>
      <w:r w:rsidRPr="00232DC3">
        <w:rPr>
          <w:rFonts w:ascii="Times New Roman" w:hAnsi="Times New Roman" w:cs="Times New Roman"/>
          <w:bCs/>
        </w:rPr>
        <w:t xml:space="preserve">The underlined paths </w:t>
      </w:r>
      <w:r w:rsidRPr="00232DC3">
        <w:rPr>
          <w:rStyle w:val="c-pjlv"/>
        </w:rPr>
        <w:t>from Low SMI</w:t>
      </w:r>
      <w:r w:rsidR="00326B39" w:rsidRPr="00232DC3">
        <w:rPr>
          <w:rStyle w:val="c-pjlv"/>
        </w:rPr>
        <w:t xml:space="preserve">, </w:t>
      </w:r>
      <w:proofErr w:type="spellStart"/>
      <w:r w:rsidR="00326B39" w:rsidRPr="00232DC3">
        <w:rPr>
          <w:rStyle w:val="c-pjlv"/>
        </w:rPr>
        <w:t>Exercise_past</w:t>
      </w:r>
      <w:proofErr w:type="spellEnd"/>
      <w:r w:rsidR="00326B39" w:rsidRPr="00232DC3">
        <w:rPr>
          <w:rStyle w:val="c-pjlv"/>
        </w:rPr>
        <w:t>, and Sleep hours</w:t>
      </w:r>
      <w:r w:rsidRPr="00232DC3">
        <w:rPr>
          <w:rStyle w:val="c-pjlv"/>
        </w:rPr>
        <w:t xml:space="preserve"> to motor function we</w:t>
      </w:r>
      <w:r w:rsidRPr="00232DC3">
        <w:rPr>
          <w:rFonts w:ascii="Times New Roman" w:hAnsi="Times New Roman" w:cs="Times New Roman"/>
          <w:bCs/>
        </w:rPr>
        <w:t>re those considered unsuitable because their standardized path coefficients exceed 1.00.</w:t>
      </w:r>
    </w:p>
    <w:p w14:paraId="33C01C5E" w14:textId="77777777" w:rsidR="009778A7" w:rsidRPr="00232DC3" w:rsidRDefault="009778A7" w:rsidP="000D6859">
      <w:pPr>
        <w:snapToGrid w:val="0"/>
        <w:rPr>
          <w:rFonts w:ascii="Times New Roman" w:hAnsi="Times New Roman" w:cs="Times New Roman"/>
          <w:bCs/>
          <w:u w:val="single"/>
        </w:rPr>
      </w:pPr>
    </w:p>
    <w:p w14:paraId="3AB3946D" w14:textId="0AE6F26A" w:rsidR="00AC498C" w:rsidRPr="00232DC3" w:rsidRDefault="00AC498C" w:rsidP="000D6859">
      <w:pPr>
        <w:snapToGrid w:val="0"/>
        <w:rPr>
          <w:rFonts w:ascii="Times New Roman" w:hAnsi="Times New Roman" w:cs="Times New Roman"/>
          <w:bCs/>
          <w:u w:val="single"/>
        </w:rPr>
      </w:pPr>
      <w:r w:rsidRPr="00232DC3">
        <w:rPr>
          <w:rFonts w:ascii="Times New Roman" w:hAnsi="Times New Roman" w:cs="Times New Roman"/>
          <w:bCs/>
          <w:u w:val="single"/>
        </w:rPr>
        <w:br w:type="page"/>
      </w:r>
    </w:p>
    <w:p w14:paraId="450FC89E" w14:textId="2D50AE58" w:rsidR="00AC498C" w:rsidRPr="00232DC3" w:rsidRDefault="00AC498C" w:rsidP="00AC498C">
      <w:pPr>
        <w:snapToGrid w:val="0"/>
        <w:rPr>
          <w:rFonts w:ascii="Times New Roman" w:hAnsi="Times New Roman" w:cs="Times New Roman"/>
          <w:b/>
          <w:sz w:val="28"/>
          <w:szCs w:val="28"/>
        </w:rPr>
      </w:pPr>
      <w:r w:rsidRPr="00232DC3">
        <w:rPr>
          <w:rFonts w:ascii="Times New Roman" w:hAnsi="Times New Roman" w:cs="Times New Roman"/>
          <w:b/>
          <w:sz w:val="28"/>
          <w:szCs w:val="28"/>
        </w:rPr>
        <w:t>Influences of muscle mass loss</w:t>
      </w:r>
      <w:r w:rsidR="00E6071A" w:rsidRPr="00232DC3">
        <w:rPr>
          <w:rFonts w:ascii="Times New Roman" w:hAnsi="Times New Roman" w:cs="Times New Roman"/>
          <w:b/>
          <w:sz w:val="28"/>
          <w:szCs w:val="28"/>
        </w:rPr>
        <w:t xml:space="preserve"> and</w:t>
      </w:r>
      <w:r w:rsidRPr="00232DC3">
        <w:rPr>
          <w:rFonts w:ascii="Times New Roman" w:hAnsi="Times New Roman" w:cs="Times New Roman"/>
          <w:b/>
          <w:sz w:val="28"/>
          <w:szCs w:val="28"/>
        </w:rPr>
        <w:t xml:space="preserve"> exercise habits and personality traits on lower limb motor function among university students</w:t>
      </w:r>
    </w:p>
    <w:p w14:paraId="09901E4F" w14:textId="77777777" w:rsidR="00AC498C" w:rsidRPr="00232DC3" w:rsidRDefault="00AC498C" w:rsidP="00AC498C">
      <w:pPr>
        <w:snapToGrid w:val="0"/>
        <w:rPr>
          <w:rFonts w:ascii="Times New Roman" w:hAnsi="Times New Roman" w:cs="Times New Roman"/>
          <w:b/>
        </w:rPr>
      </w:pPr>
    </w:p>
    <w:p w14:paraId="78E7660E" w14:textId="77777777" w:rsidR="00AC498C" w:rsidRPr="00232DC3" w:rsidRDefault="00AC498C" w:rsidP="00AC498C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 xml:space="preserve">Nobuyuki Sano*, </w:t>
      </w:r>
      <w:proofErr w:type="spellStart"/>
      <w:r w:rsidRPr="00232DC3">
        <w:rPr>
          <w:rFonts w:ascii="Times New Roman" w:hAnsi="Times New Roman" w:cs="Times New Roman"/>
          <w:b/>
        </w:rPr>
        <w:t>Haruto</w:t>
      </w:r>
      <w:proofErr w:type="spellEnd"/>
      <w:r w:rsidRPr="00232DC3">
        <w:rPr>
          <w:rFonts w:ascii="Times New Roman" w:hAnsi="Times New Roman" w:cs="Times New Roman"/>
          <w:b/>
        </w:rPr>
        <w:t xml:space="preserve"> </w:t>
      </w:r>
      <w:proofErr w:type="spellStart"/>
      <w:r w:rsidRPr="00232DC3">
        <w:rPr>
          <w:rFonts w:ascii="Times New Roman" w:hAnsi="Times New Roman" w:cs="Times New Roman"/>
          <w:b/>
        </w:rPr>
        <w:t>Enoki</w:t>
      </w:r>
      <w:proofErr w:type="spellEnd"/>
      <w:r w:rsidRPr="00232DC3">
        <w:rPr>
          <w:rFonts w:ascii="Times New Roman" w:hAnsi="Times New Roman" w:cs="Times New Roman"/>
          <w:b/>
        </w:rPr>
        <w:t xml:space="preserve">, </w:t>
      </w:r>
      <w:proofErr w:type="spellStart"/>
      <w:r w:rsidRPr="00232DC3">
        <w:rPr>
          <w:rFonts w:ascii="Times New Roman" w:hAnsi="Times New Roman" w:cs="Times New Roman"/>
          <w:b/>
        </w:rPr>
        <w:t>Reita</w:t>
      </w:r>
      <w:proofErr w:type="spellEnd"/>
      <w:r w:rsidRPr="00232DC3">
        <w:rPr>
          <w:rFonts w:ascii="Times New Roman" w:hAnsi="Times New Roman" w:cs="Times New Roman"/>
          <w:b/>
        </w:rPr>
        <w:t xml:space="preserve"> </w:t>
      </w:r>
      <w:proofErr w:type="spellStart"/>
      <w:r w:rsidRPr="00232DC3">
        <w:rPr>
          <w:rFonts w:ascii="Times New Roman" w:hAnsi="Times New Roman" w:cs="Times New Roman"/>
          <w:b/>
        </w:rPr>
        <w:t>Syutou</w:t>
      </w:r>
      <w:proofErr w:type="spellEnd"/>
      <w:r w:rsidRPr="00232DC3">
        <w:rPr>
          <w:rFonts w:ascii="Times New Roman" w:hAnsi="Times New Roman" w:cs="Times New Roman"/>
          <w:b/>
        </w:rPr>
        <w:t xml:space="preserve">, </w:t>
      </w:r>
      <w:proofErr w:type="spellStart"/>
      <w:r w:rsidRPr="00232DC3">
        <w:rPr>
          <w:rFonts w:ascii="Times New Roman" w:hAnsi="Times New Roman" w:cs="Times New Roman"/>
          <w:b/>
        </w:rPr>
        <w:t>Ayumu</w:t>
      </w:r>
      <w:proofErr w:type="spellEnd"/>
      <w:r w:rsidRPr="00232DC3">
        <w:rPr>
          <w:rFonts w:ascii="Times New Roman" w:hAnsi="Times New Roman" w:cs="Times New Roman"/>
          <w:b/>
        </w:rPr>
        <w:t xml:space="preserve"> Furukawa</w:t>
      </w:r>
    </w:p>
    <w:p w14:paraId="6043317A" w14:textId="77777777" w:rsidR="00AC498C" w:rsidRPr="00232DC3" w:rsidRDefault="00AC498C" w:rsidP="00AC498C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*Corresponding author: Nobuyuki Sano</w:t>
      </w:r>
    </w:p>
    <w:p w14:paraId="0CCE020B" w14:textId="77777777" w:rsidR="00AC498C" w:rsidRPr="00232DC3" w:rsidRDefault="00AC498C" w:rsidP="00AC498C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>E-mail: sanokichi09094@gmail.com. (NS)</w:t>
      </w:r>
    </w:p>
    <w:p w14:paraId="563128FA" w14:textId="77777777" w:rsidR="00AC498C" w:rsidRPr="00232DC3" w:rsidRDefault="00AC498C" w:rsidP="00AC498C">
      <w:pPr>
        <w:snapToGrid w:val="0"/>
        <w:rPr>
          <w:rFonts w:ascii="Times New Roman" w:hAnsi="Times New Roman" w:cs="Times New Roman"/>
          <w:b/>
        </w:rPr>
      </w:pPr>
    </w:p>
    <w:p w14:paraId="36FDD583" w14:textId="70963E0D" w:rsidR="00AC498C" w:rsidRPr="00232DC3" w:rsidRDefault="00AC498C" w:rsidP="00AC498C">
      <w:pPr>
        <w:snapToGrid w:val="0"/>
        <w:rPr>
          <w:rFonts w:ascii="Times New Roman" w:hAnsi="Times New Roman" w:cs="Times New Roman"/>
          <w:b/>
        </w:rPr>
      </w:pPr>
      <w:r w:rsidRPr="00232DC3">
        <w:rPr>
          <w:rFonts w:ascii="Times New Roman" w:hAnsi="Times New Roman" w:cs="Times New Roman"/>
          <w:b/>
        </w:rPr>
        <w:t xml:space="preserve">Supplementary Information file </w:t>
      </w:r>
      <w:r w:rsidR="003C13F4" w:rsidRPr="00232DC3">
        <w:rPr>
          <w:rFonts w:ascii="Times New Roman" w:hAnsi="Times New Roman" w:cs="Times New Roman"/>
          <w:b/>
        </w:rPr>
        <w:t>4</w:t>
      </w:r>
      <w:r w:rsidRPr="00232DC3">
        <w:rPr>
          <w:rFonts w:ascii="Times New Roman" w:hAnsi="Times New Roman" w:cs="Times New Roman"/>
          <w:b/>
        </w:rPr>
        <w:t>. Standardized path coefficient of SEM analysis of the hypothesized model with female participant</w:t>
      </w: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"/>
        <w:gridCol w:w="2300"/>
        <w:gridCol w:w="1500"/>
        <w:gridCol w:w="1500"/>
        <w:gridCol w:w="1500"/>
        <w:gridCol w:w="1500"/>
      </w:tblGrid>
      <w:tr w:rsidR="00232DC3" w:rsidRPr="00232DC3" w14:paraId="1692F915" w14:textId="77777777" w:rsidTr="00205BE7">
        <w:trPr>
          <w:trHeight w:val="480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47D77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Original mod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DFCCD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7EB49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2CCD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5BA26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1E53F845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6A53BB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wo-Taile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AE0C9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E4D2C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355C4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timate/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E36AA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-Value</w:t>
            </w:r>
          </w:p>
        </w:tc>
      </w:tr>
      <w:tr w:rsidR="00232DC3" w:rsidRPr="00232DC3" w14:paraId="1105BDF0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6820BF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D0346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35DA2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BFB73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0A3E52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6A67886C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4541D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22BB1A7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3AB1" w14:textId="1AAF2ED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8F22" w14:textId="4E4DFC3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0EDA" w14:textId="3A6350A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7.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D592A5" w14:textId="1035977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69AD53BA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99830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C803411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46B8" w14:textId="54AC6E9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D2D1" w14:textId="0F7576C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6AD3" w14:textId="188DCD4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6.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204C2" w14:textId="4D68469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651897F8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71EAD3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A7BD7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l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DC31E" w14:textId="3B799AE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7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331D7" w14:textId="48E41B3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BB3B7" w14:textId="4E91EA5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6.2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A2635" w14:textId="65F2E7E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0176D9AF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8AE154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3445C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2462E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B1480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6E3868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06AB2060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9B14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8625B5E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E609" w14:textId="1358882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b/>
                <w:bCs/>
              </w:rPr>
              <w:t>-1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CCA7" w14:textId="37ED216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CCEE" w14:textId="504690C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1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D8B06" w14:textId="7280735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11</w:t>
            </w:r>
          </w:p>
        </w:tc>
      </w:tr>
      <w:tr w:rsidR="00232DC3" w:rsidRPr="00232DC3" w14:paraId="252FEE79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5C961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F0B8B8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3BC5" w14:textId="2F9FEBD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8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AEF0" w14:textId="1813534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F3C5" w14:textId="6408272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1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8AA73" w14:textId="43044EF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10</w:t>
            </w:r>
          </w:p>
        </w:tc>
      </w:tr>
      <w:tr w:rsidR="00232DC3" w:rsidRPr="00232DC3" w14:paraId="3513A4EA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C52A0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15AA69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6F87" w14:textId="78858B0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803C" w14:textId="736805F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50BE" w14:textId="2DE2C24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E65C9" w14:textId="21E6A0D4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74</w:t>
            </w:r>
          </w:p>
        </w:tc>
      </w:tr>
      <w:tr w:rsidR="00232DC3" w:rsidRPr="00232DC3" w14:paraId="15ED6B88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AA7721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909D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ABF84" w14:textId="5B5E30F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1F8F3" w14:textId="1E6E41B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885DB" w14:textId="37BBCB5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3D48A" w14:textId="4B7CE2F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74</w:t>
            </w:r>
          </w:p>
        </w:tc>
      </w:tr>
      <w:tr w:rsidR="00232DC3" w:rsidRPr="00232DC3" w14:paraId="480400AF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42F920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C2DB9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2D7AA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87D35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583C0A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3046EE17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B0420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1FA3590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AB68" w14:textId="1D0B9BF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834F" w14:textId="3F589E5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2EF6" w14:textId="5CBE038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5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D7539" w14:textId="3F7C7C94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85</w:t>
            </w:r>
          </w:p>
        </w:tc>
      </w:tr>
      <w:tr w:rsidR="00232DC3" w:rsidRPr="00232DC3" w14:paraId="4F923733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28AECA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FC64B5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CE73" w14:textId="6EF7558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F210" w14:textId="7ABA9CF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12F2" w14:textId="6899198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AC487" w14:textId="4360BC9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64</w:t>
            </w:r>
          </w:p>
        </w:tc>
      </w:tr>
      <w:tr w:rsidR="00232DC3" w:rsidRPr="00232DC3" w14:paraId="75FA7C17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C764C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133021F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4829" w14:textId="5B82D21F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3220" w14:textId="28C41C9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B850" w14:textId="4046EA9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9CA1DD" w14:textId="196FFF4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74</w:t>
            </w:r>
          </w:p>
        </w:tc>
      </w:tr>
      <w:tr w:rsidR="00232DC3" w:rsidRPr="00232DC3" w14:paraId="15515E32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77246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2679AE7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87F5" w14:textId="2B05438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752E" w14:textId="76DA3A84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41E0" w14:textId="05C9D9D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6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9F1E3" w14:textId="7EAD235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43</w:t>
            </w:r>
          </w:p>
        </w:tc>
      </w:tr>
      <w:tr w:rsidR="00232DC3" w:rsidRPr="00232DC3" w14:paraId="1C458601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757A3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20A0040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70CA" w14:textId="5B3F929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D18C" w14:textId="32100E9F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AB60" w14:textId="7F9AD03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5283D" w14:textId="443F5CD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851</w:t>
            </w:r>
          </w:p>
        </w:tc>
      </w:tr>
      <w:tr w:rsidR="00232DC3" w:rsidRPr="00232DC3" w14:paraId="6F8E490F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28E0F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880AA0B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449B" w14:textId="40988E8F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6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DBA0" w14:textId="558D39A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89DB" w14:textId="1A14586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2.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F4C48" w14:textId="474AE18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18</w:t>
            </w:r>
          </w:p>
        </w:tc>
      </w:tr>
      <w:tr w:rsidR="00232DC3" w:rsidRPr="00232DC3" w14:paraId="7FAA1CEC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5BBA9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B4D1BEF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7BFC" w14:textId="0E88F634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5C6B" w14:textId="11056A2E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67F7" w14:textId="4E8EDAB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A12235" w14:textId="4FE627E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29</w:t>
            </w:r>
          </w:p>
        </w:tc>
      </w:tr>
      <w:tr w:rsidR="00232DC3" w:rsidRPr="00232DC3" w14:paraId="0B1142BE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24897D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B4EB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76ED7" w14:textId="4607C45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3F5F6" w14:textId="56D7EFA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FBF9F" w14:textId="09198F1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7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72E1F" w14:textId="1A7FF90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84</w:t>
            </w:r>
          </w:p>
        </w:tc>
      </w:tr>
      <w:tr w:rsidR="00232DC3" w:rsidRPr="00232DC3" w14:paraId="0AE8F3E6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3A2095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0B864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E9A03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73C14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A8C70C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742F04D1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17E8C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6C078FB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10E6" w14:textId="49B0A19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079F" w14:textId="3D1A041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1DDB" w14:textId="16BA4B4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F60BC9" w14:textId="2D3140C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54</w:t>
            </w:r>
          </w:p>
        </w:tc>
      </w:tr>
      <w:tr w:rsidR="00232DC3" w:rsidRPr="00232DC3" w14:paraId="12DE2577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8CE38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A6C23C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05D9" w14:textId="6D5ADD1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5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222F" w14:textId="26991AB4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4270" w14:textId="18C3599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1.9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B829A" w14:textId="61B1DA3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51</w:t>
            </w:r>
          </w:p>
        </w:tc>
      </w:tr>
      <w:tr w:rsidR="00232DC3" w:rsidRPr="00232DC3" w14:paraId="03988639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4FFFB3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B115C1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5465" w14:textId="1D650D9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542C" w14:textId="760F46DF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FFA4" w14:textId="0DF94D5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10061" w14:textId="3E7B7BE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83</w:t>
            </w:r>
          </w:p>
        </w:tc>
      </w:tr>
      <w:tr w:rsidR="00232DC3" w:rsidRPr="00232DC3" w14:paraId="0CF53523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1EB49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08C1A4D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BA17" w14:textId="7C0437A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CE16" w14:textId="34DA9E3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FD25" w14:textId="5F88250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1.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5639D3" w14:textId="4128F8AF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30</w:t>
            </w:r>
          </w:p>
        </w:tc>
      </w:tr>
      <w:tr w:rsidR="00232DC3" w:rsidRPr="00232DC3" w14:paraId="6855B0E5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043F41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B7BA6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383BE" w14:textId="35A5703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1F434" w14:textId="578F195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2431D" w14:textId="4E8700F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1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5694E" w14:textId="548EFC5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1</w:t>
            </w:r>
          </w:p>
        </w:tc>
      </w:tr>
      <w:tr w:rsidR="00232DC3" w:rsidRPr="00232DC3" w14:paraId="560A6115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70400C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5D3B0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70425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6C700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1D1062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4268B2B9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B4888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85A6471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377D" w14:textId="3526426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9A97" w14:textId="792C1EC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6726" w14:textId="0AE9553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9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E03E9" w14:textId="5C2D1AA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48</w:t>
            </w:r>
          </w:p>
        </w:tc>
      </w:tr>
      <w:tr w:rsidR="00232DC3" w:rsidRPr="00232DC3" w14:paraId="40F5FC69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D3C12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C1668B7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F6B8" w14:textId="072879B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BA33" w14:textId="362159A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09B3" w14:textId="2F681A3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8E355" w14:textId="6B7BB31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69</w:t>
            </w:r>
          </w:p>
        </w:tc>
      </w:tr>
      <w:tr w:rsidR="00232DC3" w:rsidRPr="00232DC3" w14:paraId="353617BA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11B6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1E49D99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E15B" w14:textId="7F23CC3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33AF" w14:textId="71A1725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68F5" w14:textId="4237FF5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E7B8A" w14:textId="53A4D40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88</w:t>
            </w:r>
          </w:p>
        </w:tc>
      </w:tr>
      <w:tr w:rsidR="00232DC3" w:rsidRPr="00232DC3" w14:paraId="0B50D9E7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9160E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4100EF8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31E9" w14:textId="084BC28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8E1D" w14:textId="62DC40B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B98B" w14:textId="04C47B2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2.5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8B627" w14:textId="6313B2F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10</w:t>
            </w:r>
          </w:p>
        </w:tc>
      </w:tr>
      <w:tr w:rsidR="00232DC3" w:rsidRPr="00232DC3" w14:paraId="2D204F2F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C41D54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5F202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23667" w14:textId="2165CCD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DFB09" w14:textId="45848AB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47E94" w14:textId="3339ABC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8ECC7" w14:textId="32276BE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84</w:t>
            </w:r>
          </w:p>
        </w:tc>
      </w:tr>
      <w:tr w:rsidR="00232DC3" w:rsidRPr="00232DC3" w14:paraId="0044E023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8A7D17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DABFB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B80BF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6DA95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C4CA3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6FE64E66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5746CD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8440722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traver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7159" w14:textId="67F578E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66E8" w14:textId="541E00B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AA9F" w14:textId="1EE14C3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17586" w14:textId="3B29029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30</w:t>
            </w:r>
          </w:p>
        </w:tc>
      </w:tr>
      <w:tr w:rsidR="00232DC3" w:rsidRPr="00232DC3" w14:paraId="3C5A24DC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A8C26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9BF90B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reeable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2FD2" w14:textId="5BD46B3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4A62" w14:textId="3836B3D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42D5" w14:textId="12D5356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-0.7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04A5D1" w14:textId="64C90B7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65</w:t>
            </w:r>
          </w:p>
        </w:tc>
      </w:tr>
      <w:tr w:rsidR="00232DC3" w:rsidRPr="00232DC3" w14:paraId="0CD1F92F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44CEE8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FC282F6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scientiousn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C154" w14:textId="6EC4F1F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8291" w14:textId="79A2FD6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C05A" w14:textId="28B3CB7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7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42811" w14:textId="43DDD2D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76</w:t>
            </w:r>
          </w:p>
        </w:tc>
      </w:tr>
      <w:tr w:rsidR="00232DC3" w:rsidRPr="00232DC3" w14:paraId="12FD4404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12DDA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B5903B9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eurotici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B00A" w14:textId="58B4011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55B0" w14:textId="076D01F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038D" w14:textId="05B08F4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6FE0D" w14:textId="49C6114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766</w:t>
            </w:r>
          </w:p>
        </w:tc>
      </w:tr>
      <w:tr w:rsidR="00232DC3" w:rsidRPr="00232DC3" w14:paraId="58EBB49F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271AB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84FA6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penn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44821" w14:textId="6A1A729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FF601" w14:textId="2305196F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D39F0" w14:textId="3D0E9C4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48128" w14:textId="254364A1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982</w:t>
            </w:r>
          </w:p>
        </w:tc>
      </w:tr>
      <w:tr w:rsidR="00232DC3" w:rsidRPr="00232DC3" w14:paraId="7DC06CFA" w14:textId="77777777" w:rsidTr="00205BE7">
        <w:trPr>
          <w:trHeight w:val="400"/>
        </w:trPr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7D107A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-SQUA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DF490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BDC6E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43092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5804E3" w14:textId="77777777" w:rsidR="003050BE" w:rsidRPr="00232DC3" w:rsidRDefault="003050BE" w:rsidP="00205B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232DC3" w:rsidRPr="00232DC3" w14:paraId="1BB609DC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19DF7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6B60357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pas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0F0D" w14:textId="49D83A2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3587" w14:textId="2C6B082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1A50" w14:textId="77599CC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2.3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D5796" w14:textId="7FBEA49A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17</w:t>
            </w:r>
          </w:p>
        </w:tc>
      </w:tr>
      <w:tr w:rsidR="00232DC3" w:rsidRPr="00232DC3" w14:paraId="57E5293B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4F3C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028A4E9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xercise_curre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380A" w14:textId="385EBD5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B6B8" w14:textId="08471C5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7793" w14:textId="35C868BE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72E39" w14:textId="5F28A85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15</w:t>
            </w:r>
          </w:p>
        </w:tc>
      </w:tr>
      <w:tr w:rsidR="00232DC3" w:rsidRPr="00232DC3" w14:paraId="59946E11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BA543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5AFB33C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leep hou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F1F7" w14:textId="05CB5DB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8398" w14:textId="691C806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4998" w14:textId="25FFF66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4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130ADC" w14:textId="54A87163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40</w:t>
            </w:r>
          </w:p>
        </w:tc>
      </w:tr>
      <w:tr w:rsidR="00232DC3" w:rsidRPr="00232DC3" w14:paraId="56AF833F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F5B58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56FF84A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 S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0700" w14:textId="364EB510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55DB" w14:textId="7EC169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3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77A5" w14:textId="2E35BE2E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8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6BA8E" w14:textId="176A41DB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69</w:t>
            </w:r>
          </w:p>
        </w:tc>
      </w:tr>
      <w:tr w:rsidR="00232DC3" w:rsidRPr="00232DC3" w14:paraId="554BAB2A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AE16E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1B6EEC3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ow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725B" w14:textId="0E977244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B36C" w14:textId="2A9CA8E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1013" w14:textId="6B5C27F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6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69194" w14:textId="5C962C3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0</w:t>
            </w:r>
          </w:p>
        </w:tc>
      </w:tr>
      <w:tr w:rsidR="00232DC3" w:rsidRPr="00232DC3" w14:paraId="64AAB6CF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24046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298AB5A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pe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6115" w14:textId="76DDD9E2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4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1DBF" w14:textId="710510B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0E4A" w14:textId="56F77E06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4607EC" w14:textId="7CE9D3B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2</w:t>
            </w:r>
          </w:p>
        </w:tc>
      </w:tr>
      <w:tr w:rsidR="00232DC3" w:rsidRPr="00232DC3" w14:paraId="766D4751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40762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B0BE875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l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B0A2" w14:textId="1B782419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38C7" w14:textId="02F8363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02EF" w14:textId="6F6528F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3.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26017" w14:textId="62F04618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002</w:t>
            </w:r>
          </w:p>
        </w:tc>
      </w:tr>
      <w:tr w:rsidR="00232DC3" w:rsidRPr="00232DC3" w14:paraId="442DC4BB" w14:textId="77777777" w:rsidTr="00205BE7">
        <w:trPr>
          <w:trHeight w:val="4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55DD18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FC67F" w14:textId="77777777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otor func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EDBBD" w14:textId="2EDAEE6C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6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0C730" w14:textId="1FF9739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5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65AFF" w14:textId="3FD5015D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1.1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DCB52" w14:textId="69A21085" w:rsidR="00025E69" w:rsidRPr="00232DC3" w:rsidRDefault="00025E69" w:rsidP="00025E6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232DC3">
              <w:rPr>
                <w:rFonts w:ascii="Times New Roman" w:eastAsia="Yu Gothic" w:hAnsi="Times New Roman" w:cs="Times New Roman"/>
              </w:rPr>
              <w:t>0.237</w:t>
            </w:r>
          </w:p>
        </w:tc>
      </w:tr>
    </w:tbl>
    <w:p w14:paraId="58EE8B5F" w14:textId="36AF63F1" w:rsidR="009778A7" w:rsidRPr="00232DC3" w:rsidRDefault="00025E69" w:rsidP="000D6859">
      <w:pPr>
        <w:snapToGrid w:val="0"/>
        <w:rPr>
          <w:rFonts w:ascii="Times New Roman" w:hAnsi="Times New Roman" w:cs="Times New Roman"/>
          <w:bCs/>
        </w:rPr>
      </w:pPr>
      <w:r w:rsidRPr="00232DC3">
        <w:rPr>
          <w:rFonts w:ascii="Times New Roman" w:hAnsi="Times New Roman" w:cs="Times New Roman" w:hint="eastAsia"/>
          <w:bCs/>
        </w:rPr>
        <w:t>Fit indices: CFI = 0.665, TLI = 0.279, RMSEA = 0.083, 90</w:t>
      </w:r>
      <w:r w:rsidRPr="00232DC3">
        <w:rPr>
          <w:rFonts w:ascii="Times New Roman" w:hAnsi="Times New Roman" w:cs="Times New Roman" w:hint="eastAsia"/>
          <w:bCs/>
        </w:rPr>
        <w:t>％</w:t>
      </w:r>
      <w:r w:rsidRPr="00232DC3">
        <w:rPr>
          <w:rFonts w:ascii="Times New Roman" w:hAnsi="Times New Roman" w:cs="Times New Roman" w:hint="eastAsia"/>
          <w:bCs/>
        </w:rPr>
        <w:t xml:space="preserve"> IC [0.000, 0.145]</w:t>
      </w:r>
    </w:p>
    <w:p w14:paraId="2A4E1D64" w14:textId="52B5D504" w:rsidR="00AC498C" w:rsidRPr="00232DC3" w:rsidRDefault="00025E69" w:rsidP="000D6859">
      <w:pPr>
        <w:snapToGrid w:val="0"/>
        <w:rPr>
          <w:rFonts w:ascii="Times New Roman" w:hAnsi="Times New Roman" w:cs="Times New Roman"/>
          <w:bCs/>
        </w:rPr>
      </w:pPr>
      <w:r w:rsidRPr="00232DC3">
        <w:rPr>
          <w:rFonts w:ascii="Times New Roman" w:hAnsi="Times New Roman" w:cs="Times New Roman"/>
          <w:bCs/>
        </w:rPr>
        <w:t xml:space="preserve">The underlined paths </w:t>
      </w:r>
      <w:r w:rsidRPr="00232DC3">
        <w:rPr>
          <w:rStyle w:val="c-pjlv"/>
        </w:rPr>
        <w:t>from Low SMI to motor function we</w:t>
      </w:r>
      <w:r w:rsidRPr="00232DC3">
        <w:rPr>
          <w:rFonts w:ascii="Times New Roman" w:hAnsi="Times New Roman" w:cs="Times New Roman"/>
          <w:bCs/>
        </w:rPr>
        <w:t>re those considered unsuitable because their standardized path coefficients exceed 1.00.</w:t>
      </w:r>
    </w:p>
    <w:p w14:paraId="1E482AE2" w14:textId="77777777" w:rsidR="00AC498C" w:rsidRPr="00232DC3" w:rsidRDefault="00AC498C" w:rsidP="000D6859">
      <w:pPr>
        <w:snapToGrid w:val="0"/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4A01A0AA" w14:textId="77777777" w:rsidR="009778A7" w:rsidRPr="00232DC3" w:rsidRDefault="009778A7" w:rsidP="000D6859">
      <w:pPr>
        <w:snapToGrid w:val="0"/>
        <w:rPr>
          <w:rFonts w:ascii="Times New Roman" w:hAnsi="Times New Roman" w:cs="Times New Roman"/>
          <w:bCs/>
        </w:rPr>
      </w:pPr>
    </w:p>
    <w:sectPr w:rsidR="009778A7" w:rsidRPr="00232DC3" w:rsidSect="003C54B0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14141A" w14:textId="77777777" w:rsidR="00A61800" w:rsidRDefault="00A61800">
      <w:pPr>
        <w:spacing w:line="240" w:lineRule="auto"/>
      </w:pPr>
      <w:r>
        <w:separator/>
      </w:r>
    </w:p>
  </w:endnote>
  <w:endnote w:type="continuationSeparator" w:id="0">
    <w:p w14:paraId="10628C77" w14:textId="77777777" w:rsidR="00A61800" w:rsidRDefault="00A61800">
      <w:pPr>
        <w:spacing w:line="240" w:lineRule="auto"/>
      </w:pPr>
      <w:r>
        <w:continuationSeparator/>
      </w:r>
    </w:p>
  </w:endnote>
  <w:endnote w:type="continuationNotice" w:id="1">
    <w:p w14:paraId="1022A5D1" w14:textId="77777777" w:rsidR="00A61800" w:rsidRDefault="00A6180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F9A1F0" w14:textId="77777777" w:rsidR="002A0D38" w:rsidRDefault="002A0D38" w:rsidP="00C203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2DC64DA7" w14:textId="77777777" w:rsidR="002A0D38" w:rsidRDefault="002A0D38" w:rsidP="00C203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BE9EA" w14:textId="77777777" w:rsidR="002A0D38" w:rsidRDefault="002A0D38" w:rsidP="00C203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2DC3">
      <w:rPr>
        <w:rStyle w:val="PageNumber"/>
        <w:noProof/>
      </w:rPr>
      <w:t>6</w:t>
    </w:r>
    <w:r>
      <w:rPr>
        <w:rStyle w:val="PageNumber"/>
      </w:rPr>
      <w:fldChar w:fldCharType="end"/>
    </w:r>
  </w:p>
  <w:p w14:paraId="3B49A8B9" w14:textId="77777777" w:rsidR="002A0D38" w:rsidRDefault="002A0D38" w:rsidP="00C203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A58B8" w14:textId="77777777" w:rsidR="00A61800" w:rsidRDefault="00A61800">
      <w:pPr>
        <w:spacing w:line="240" w:lineRule="auto"/>
      </w:pPr>
      <w:r>
        <w:separator/>
      </w:r>
    </w:p>
  </w:footnote>
  <w:footnote w:type="continuationSeparator" w:id="0">
    <w:p w14:paraId="69719B6C" w14:textId="77777777" w:rsidR="00A61800" w:rsidRDefault="00A61800">
      <w:pPr>
        <w:spacing w:line="240" w:lineRule="auto"/>
      </w:pPr>
      <w:r>
        <w:continuationSeparator/>
      </w:r>
    </w:p>
  </w:footnote>
  <w:footnote w:type="continuationNotice" w:id="1">
    <w:p w14:paraId="13E9B330" w14:textId="77777777" w:rsidR="00A61800" w:rsidRDefault="00A6180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27E50"/>
    <w:multiLevelType w:val="hybridMultilevel"/>
    <w:tmpl w:val="12D00C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D01A80"/>
    <w:multiLevelType w:val="hybridMultilevel"/>
    <w:tmpl w:val="1F4E6EDA"/>
    <w:lvl w:ilvl="0" w:tplc="3092C188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A4334DD"/>
    <w:multiLevelType w:val="multilevel"/>
    <w:tmpl w:val="1F4E6EDA"/>
    <w:lvl w:ilvl="0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B7A2A9E"/>
    <w:multiLevelType w:val="hybridMultilevel"/>
    <w:tmpl w:val="3FEED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63D24"/>
    <w:multiLevelType w:val="hybridMultilevel"/>
    <w:tmpl w:val="D7383B66"/>
    <w:lvl w:ilvl="0" w:tplc="7D36DD64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1A2502D"/>
    <w:multiLevelType w:val="hybridMultilevel"/>
    <w:tmpl w:val="5BB4829E"/>
    <w:lvl w:ilvl="0" w:tplc="A028C7A4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1A87B9C"/>
    <w:multiLevelType w:val="hybridMultilevel"/>
    <w:tmpl w:val="A0BE4096"/>
    <w:lvl w:ilvl="0" w:tplc="10A84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1EB3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E25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EA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C8F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A63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3E9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84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22D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44302F9"/>
    <w:multiLevelType w:val="hybridMultilevel"/>
    <w:tmpl w:val="9FA8A27C"/>
    <w:lvl w:ilvl="0" w:tplc="A4328E60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5C30732"/>
    <w:multiLevelType w:val="hybridMultilevel"/>
    <w:tmpl w:val="84D8D99C"/>
    <w:lvl w:ilvl="0" w:tplc="D4320FAC">
      <w:start w:val="1"/>
      <w:numFmt w:val="decimal"/>
      <w:lvlText w:val="%1)"/>
      <w:lvlJc w:val="left"/>
      <w:pPr>
        <w:ind w:left="420" w:hanging="420"/>
      </w:pPr>
      <w:rPr>
        <w:rFonts w:ascii="MS Mincho" w:eastAsia="MS Mincho" w:hAnsi="MS Minch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FCD1173"/>
    <w:multiLevelType w:val="multilevel"/>
    <w:tmpl w:val="1F4E6EDA"/>
    <w:lvl w:ilvl="0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61194A55"/>
    <w:multiLevelType w:val="hybridMultilevel"/>
    <w:tmpl w:val="CA9ECEDA"/>
    <w:lvl w:ilvl="0" w:tplc="3B405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44D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8C9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209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FE4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48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E6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A0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C2B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C293A74"/>
    <w:multiLevelType w:val="hybridMultilevel"/>
    <w:tmpl w:val="1F4E6EDA"/>
    <w:lvl w:ilvl="0" w:tplc="3092C188">
      <w:start w:val="1"/>
      <w:numFmt w:val="decimal"/>
      <w:lvlText w:val="%1）"/>
      <w:lvlJc w:val="left"/>
      <w:pPr>
        <w:ind w:left="988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EF72A87"/>
    <w:multiLevelType w:val="hybridMultilevel"/>
    <w:tmpl w:val="1F4E6EDA"/>
    <w:lvl w:ilvl="0" w:tplc="3092C188">
      <w:start w:val="1"/>
      <w:numFmt w:val="decimal"/>
      <w:lvlText w:val="%1）"/>
      <w:lvlJc w:val="left"/>
      <w:pPr>
        <w:ind w:left="420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8"/>
  </w:num>
  <w:num w:numId="5">
    <w:abstractNumId w:val="11"/>
  </w:num>
  <w:num w:numId="6">
    <w:abstractNumId w:val="1"/>
  </w:num>
  <w:num w:numId="7">
    <w:abstractNumId w:val="9"/>
  </w:num>
  <w:num w:numId="8">
    <w:abstractNumId w:val="2"/>
  </w:num>
  <w:num w:numId="9">
    <w:abstractNumId w:val="12"/>
  </w:num>
  <w:num w:numId="10">
    <w:abstractNumId w:val="0"/>
  </w:num>
  <w:num w:numId="11">
    <w:abstractNumId w:val="6"/>
  </w:num>
  <w:num w:numId="12">
    <w:abstractNumId w:val="1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960"/>
  <w:hyphenationZone w:val="357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sTQzNTU1NzE0MjdQ0lEKTi0uzszPAykwrgUAZUwq4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StyleGuidePreference" w:val="-1"/>
  </w:docVars>
  <w:rsids>
    <w:rsidRoot w:val="00300EF4"/>
    <w:rsid w:val="000004EF"/>
    <w:rsid w:val="00001F57"/>
    <w:rsid w:val="00002D3F"/>
    <w:rsid w:val="000030E3"/>
    <w:rsid w:val="000046CF"/>
    <w:rsid w:val="00004F8E"/>
    <w:rsid w:val="00005474"/>
    <w:rsid w:val="00005F24"/>
    <w:rsid w:val="000072E9"/>
    <w:rsid w:val="000118A5"/>
    <w:rsid w:val="00011CCE"/>
    <w:rsid w:val="00012194"/>
    <w:rsid w:val="00012603"/>
    <w:rsid w:val="000128BD"/>
    <w:rsid w:val="00012C77"/>
    <w:rsid w:val="00013EBA"/>
    <w:rsid w:val="000144FC"/>
    <w:rsid w:val="0001506E"/>
    <w:rsid w:val="00017E4F"/>
    <w:rsid w:val="00020844"/>
    <w:rsid w:val="000221B6"/>
    <w:rsid w:val="000222FA"/>
    <w:rsid w:val="00022BCB"/>
    <w:rsid w:val="00022E19"/>
    <w:rsid w:val="00024742"/>
    <w:rsid w:val="00024752"/>
    <w:rsid w:val="00024ACF"/>
    <w:rsid w:val="00025E69"/>
    <w:rsid w:val="00026DA5"/>
    <w:rsid w:val="00032411"/>
    <w:rsid w:val="00032CA0"/>
    <w:rsid w:val="00034091"/>
    <w:rsid w:val="00035C93"/>
    <w:rsid w:val="00041E61"/>
    <w:rsid w:val="00042978"/>
    <w:rsid w:val="000432D0"/>
    <w:rsid w:val="0004427C"/>
    <w:rsid w:val="000457EF"/>
    <w:rsid w:val="0004708F"/>
    <w:rsid w:val="0005297D"/>
    <w:rsid w:val="000555D0"/>
    <w:rsid w:val="00055D57"/>
    <w:rsid w:val="0005651E"/>
    <w:rsid w:val="00056C2A"/>
    <w:rsid w:val="00060142"/>
    <w:rsid w:val="000601EE"/>
    <w:rsid w:val="00060264"/>
    <w:rsid w:val="00060C30"/>
    <w:rsid w:val="00061807"/>
    <w:rsid w:val="000707E5"/>
    <w:rsid w:val="000708DC"/>
    <w:rsid w:val="00070C4D"/>
    <w:rsid w:val="000717AA"/>
    <w:rsid w:val="00071864"/>
    <w:rsid w:val="00072E71"/>
    <w:rsid w:val="00073DCF"/>
    <w:rsid w:val="00074668"/>
    <w:rsid w:val="00075F6B"/>
    <w:rsid w:val="0007604C"/>
    <w:rsid w:val="00080241"/>
    <w:rsid w:val="0008251A"/>
    <w:rsid w:val="00085AEE"/>
    <w:rsid w:val="0008696B"/>
    <w:rsid w:val="000870FA"/>
    <w:rsid w:val="00087221"/>
    <w:rsid w:val="00087295"/>
    <w:rsid w:val="00090F7C"/>
    <w:rsid w:val="0009206A"/>
    <w:rsid w:val="000922EB"/>
    <w:rsid w:val="00096C1B"/>
    <w:rsid w:val="000A0133"/>
    <w:rsid w:val="000A21D1"/>
    <w:rsid w:val="000A34CF"/>
    <w:rsid w:val="000A4204"/>
    <w:rsid w:val="000A598F"/>
    <w:rsid w:val="000A5E7C"/>
    <w:rsid w:val="000A5F5D"/>
    <w:rsid w:val="000A6094"/>
    <w:rsid w:val="000B0A67"/>
    <w:rsid w:val="000B10B6"/>
    <w:rsid w:val="000B2627"/>
    <w:rsid w:val="000B32B8"/>
    <w:rsid w:val="000B5394"/>
    <w:rsid w:val="000B553F"/>
    <w:rsid w:val="000B6646"/>
    <w:rsid w:val="000B66CE"/>
    <w:rsid w:val="000B73C6"/>
    <w:rsid w:val="000B7BA0"/>
    <w:rsid w:val="000C0CD0"/>
    <w:rsid w:val="000C1F53"/>
    <w:rsid w:val="000C1F6C"/>
    <w:rsid w:val="000C2783"/>
    <w:rsid w:val="000C3498"/>
    <w:rsid w:val="000C3E15"/>
    <w:rsid w:val="000C46D8"/>
    <w:rsid w:val="000C71F6"/>
    <w:rsid w:val="000D04B3"/>
    <w:rsid w:val="000D18ED"/>
    <w:rsid w:val="000D31F3"/>
    <w:rsid w:val="000D4555"/>
    <w:rsid w:val="000D6859"/>
    <w:rsid w:val="000D764F"/>
    <w:rsid w:val="000E0DEF"/>
    <w:rsid w:val="000E10C8"/>
    <w:rsid w:val="000E3B35"/>
    <w:rsid w:val="000E44C0"/>
    <w:rsid w:val="000E4A46"/>
    <w:rsid w:val="000E4BE9"/>
    <w:rsid w:val="000E5173"/>
    <w:rsid w:val="000E5B59"/>
    <w:rsid w:val="000E7ACE"/>
    <w:rsid w:val="000E7DA0"/>
    <w:rsid w:val="000F04B2"/>
    <w:rsid w:val="000F1857"/>
    <w:rsid w:val="000F28BD"/>
    <w:rsid w:val="000F432B"/>
    <w:rsid w:val="000F5138"/>
    <w:rsid w:val="000F61BB"/>
    <w:rsid w:val="000F7028"/>
    <w:rsid w:val="000F7341"/>
    <w:rsid w:val="000F756A"/>
    <w:rsid w:val="001002A7"/>
    <w:rsid w:val="00105722"/>
    <w:rsid w:val="001067B2"/>
    <w:rsid w:val="00107BE9"/>
    <w:rsid w:val="00110E0D"/>
    <w:rsid w:val="00111B7D"/>
    <w:rsid w:val="00112A7D"/>
    <w:rsid w:val="001144FC"/>
    <w:rsid w:val="001157CB"/>
    <w:rsid w:val="001158CB"/>
    <w:rsid w:val="00115D6A"/>
    <w:rsid w:val="001169CC"/>
    <w:rsid w:val="001205CC"/>
    <w:rsid w:val="001207F4"/>
    <w:rsid w:val="00121819"/>
    <w:rsid w:val="001220E0"/>
    <w:rsid w:val="001227A6"/>
    <w:rsid w:val="00122DDD"/>
    <w:rsid w:val="00123D73"/>
    <w:rsid w:val="00124DCA"/>
    <w:rsid w:val="00125ED0"/>
    <w:rsid w:val="00130684"/>
    <w:rsid w:val="00130B43"/>
    <w:rsid w:val="001316A5"/>
    <w:rsid w:val="00131893"/>
    <w:rsid w:val="00131E8B"/>
    <w:rsid w:val="00132D3B"/>
    <w:rsid w:val="00134869"/>
    <w:rsid w:val="00135401"/>
    <w:rsid w:val="0013557D"/>
    <w:rsid w:val="00136391"/>
    <w:rsid w:val="00137F38"/>
    <w:rsid w:val="001412D5"/>
    <w:rsid w:val="00141935"/>
    <w:rsid w:val="001420BA"/>
    <w:rsid w:val="001428A4"/>
    <w:rsid w:val="00143173"/>
    <w:rsid w:val="0014561D"/>
    <w:rsid w:val="00147E78"/>
    <w:rsid w:val="00151726"/>
    <w:rsid w:val="00152397"/>
    <w:rsid w:val="00152ED1"/>
    <w:rsid w:val="00154C29"/>
    <w:rsid w:val="00161363"/>
    <w:rsid w:val="00163ACB"/>
    <w:rsid w:val="001649DD"/>
    <w:rsid w:val="00164B61"/>
    <w:rsid w:val="00165A58"/>
    <w:rsid w:val="00166CB4"/>
    <w:rsid w:val="001673CB"/>
    <w:rsid w:val="00170EE8"/>
    <w:rsid w:val="00172D67"/>
    <w:rsid w:val="001739BC"/>
    <w:rsid w:val="00174B68"/>
    <w:rsid w:val="00174C34"/>
    <w:rsid w:val="0017646C"/>
    <w:rsid w:val="00176A56"/>
    <w:rsid w:val="00177E00"/>
    <w:rsid w:val="0018028D"/>
    <w:rsid w:val="00180E34"/>
    <w:rsid w:val="00180EB4"/>
    <w:rsid w:val="00182161"/>
    <w:rsid w:val="00182793"/>
    <w:rsid w:val="00187713"/>
    <w:rsid w:val="0019261E"/>
    <w:rsid w:val="00192C03"/>
    <w:rsid w:val="00193BBE"/>
    <w:rsid w:val="0019598E"/>
    <w:rsid w:val="001A0862"/>
    <w:rsid w:val="001A1C08"/>
    <w:rsid w:val="001A39A0"/>
    <w:rsid w:val="001A40BD"/>
    <w:rsid w:val="001A6986"/>
    <w:rsid w:val="001A77A3"/>
    <w:rsid w:val="001B0E95"/>
    <w:rsid w:val="001B1411"/>
    <w:rsid w:val="001B1660"/>
    <w:rsid w:val="001B25D0"/>
    <w:rsid w:val="001B553B"/>
    <w:rsid w:val="001B6BBB"/>
    <w:rsid w:val="001C1573"/>
    <w:rsid w:val="001C29BC"/>
    <w:rsid w:val="001C3EB3"/>
    <w:rsid w:val="001C459B"/>
    <w:rsid w:val="001C4FB7"/>
    <w:rsid w:val="001C732A"/>
    <w:rsid w:val="001C744D"/>
    <w:rsid w:val="001D03F8"/>
    <w:rsid w:val="001D1F27"/>
    <w:rsid w:val="001D235D"/>
    <w:rsid w:val="001D2C12"/>
    <w:rsid w:val="001D3584"/>
    <w:rsid w:val="001D3D11"/>
    <w:rsid w:val="001D5C4D"/>
    <w:rsid w:val="001D72AB"/>
    <w:rsid w:val="001D74EE"/>
    <w:rsid w:val="001D7B07"/>
    <w:rsid w:val="001D7EC8"/>
    <w:rsid w:val="001E3242"/>
    <w:rsid w:val="001E32A9"/>
    <w:rsid w:val="001E3A1E"/>
    <w:rsid w:val="001E3CF1"/>
    <w:rsid w:val="001E4042"/>
    <w:rsid w:val="001E417E"/>
    <w:rsid w:val="001E4956"/>
    <w:rsid w:val="001E588E"/>
    <w:rsid w:val="001E6D86"/>
    <w:rsid w:val="001F0242"/>
    <w:rsid w:val="001F112B"/>
    <w:rsid w:val="001F127C"/>
    <w:rsid w:val="001F4F02"/>
    <w:rsid w:val="001F5E1E"/>
    <w:rsid w:val="001F6199"/>
    <w:rsid w:val="001F6A08"/>
    <w:rsid w:val="001F71E5"/>
    <w:rsid w:val="002007E2"/>
    <w:rsid w:val="0020176B"/>
    <w:rsid w:val="00201F0B"/>
    <w:rsid w:val="00202374"/>
    <w:rsid w:val="00202538"/>
    <w:rsid w:val="002045E3"/>
    <w:rsid w:val="002058B1"/>
    <w:rsid w:val="00205F5F"/>
    <w:rsid w:val="0020656B"/>
    <w:rsid w:val="00207803"/>
    <w:rsid w:val="00207ABD"/>
    <w:rsid w:val="002100E6"/>
    <w:rsid w:val="00211D6B"/>
    <w:rsid w:val="00220320"/>
    <w:rsid w:val="002203F2"/>
    <w:rsid w:val="00221CC4"/>
    <w:rsid w:val="00221D80"/>
    <w:rsid w:val="00222240"/>
    <w:rsid w:val="002233A2"/>
    <w:rsid w:val="00224340"/>
    <w:rsid w:val="00224761"/>
    <w:rsid w:val="00225312"/>
    <w:rsid w:val="00225FAC"/>
    <w:rsid w:val="0022650A"/>
    <w:rsid w:val="00226764"/>
    <w:rsid w:val="00230987"/>
    <w:rsid w:val="00230B7D"/>
    <w:rsid w:val="00230EDA"/>
    <w:rsid w:val="00231068"/>
    <w:rsid w:val="002317A2"/>
    <w:rsid w:val="002328B4"/>
    <w:rsid w:val="0023298E"/>
    <w:rsid w:val="00232DC3"/>
    <w:rsid w:val="00235D41"/>
    <w:rsid w:val="002379B3"/>
    <w:rsid w:val="00237F66"/>
    <w:rsid w:val="00240277"/>
    <w:rsid w:val="00241044"/>
    <w:rsid w:val="002418D7"/>
    <w:rsid w:val="00241E43"/>
    <w:rsid w:val="002444A7"/>
    <w:rsid w:val="00244FD2"/>
    <w:rsid w:val="00245140"/>
    <w:rsid w:val="00245215"/>
    <w:rsid w:val="002456EE"/>
    <w:rsid w:val="0024628B"/>
    <w:rsid w:val="002473CC"/>
    <w:rsid w:val="00247882"/>
    <w:rsid w:val="00247928"/>
    <w:rsid w:val="00250550"/>
    <w:rsid w:val="00251140"/>
    <w:rsid w:val="00253069"/>
    <w:rsid w:val="002531F7"/>
    <w:rsid w:val="00253AFE"/>
    <w:rsid w:val="00253CA3"/>
    <w:rsid w:val="00253FB4"/>
    <w:rsid w:val="00254152"/>
    <w:rsid w:val="0025561F"/>
    <w:rsid w:val="002569CA"/>
    <w:rsid w:val="00257E78"/>
    <w:rsid w:val="00257FF2"/>
    <w:rsid w:val="002649BD"/>
    <w:rsid w:val="0026550B"/>
    <w:rsid w:val="0026591E"/>
    <w:rsid w:val="002665AF"/>
    <w:rsid w:val="0026695C"/>
    <w:rsid w:val="00266F84"/>
    <w:rsid w:val="00267682"/>
    <w:rsid w:val="002731C7"/>
    <w:rsid w:val="002738F7"/>
    <w:rsid w:val="00273FF1"/>
    <w:rsid w:val="002758A2"/>
    <w:rsid w:val="0028079B"/>
    <w:rsid w:val="00280A8B"/>
    <w:rsid w:val="00280D31"/>
    <w:rsid w:val="0028155C"/>
    <w:rsid w:val="00281B79"/>
    <w:rsid w:val="0028297E"/>
    <w:rsid w:val="002835A8"/>
    <w:rsid w:val="002848C9"/>
    <w:rsid w:val="00287110"/>
    <w:rsid w:val="00287F5A"/>
    <w:rsid w:val="00292AD1"/>
    <w:rsid w:val="002933FA"/>
    <w:rsid w:val="00293F37"/>
    <w:rsid w:val="00294FA2"/>
    <w:rsid w:val="002952C9"/>
    <w:rsid w:val="0029693E"/>
    <w:rsid w:val="002A088E"/>
    <w:rsid w:val="002A0D38"/>
    <w:rsid w:val="002A2544"/>
    <w:rsid w:val="002A31A9"/>
    <w:rsid w:val="002A330B"/>
    <w:rsid w:val="002A4EE3"/>
    <w:rsid w:val="002A6502"/>
    <w:rsid w:val="002A6B36"/>
    <w:rsid w:val="002B05EB"/>
    <w:rsid w:val="002B2441"/>
    <w:rsid w:val="002B48A2"/>
    <w:rsid w:val="002B526C"/>
    <w:rsid w:val="002B5EC4"/>
    <w:rsid w:val="002B76B8"/>
    <w:rsid w:val="002C094E"/>
    <w:rsid w:val="002C3587"/>
    <w:rsid w:val="002C3A2B"/>
    <w:rsid w:val="002C3DD6"/>
    <w:rsid w:val="002C3F4D"/>
    <w:rsid w:val="002C45C0"/>
    <w:rsid w:val="002C5114"/>
    <w:rsid w:val="002C517D"/>
    <w:rsid w:val="002C5ED9"/>
    <w:rsid w:val="002C641A"/>
    <w:rsid w:val="002C7B17"/>
    <w:rsid w:val="002D6D6D"/>
    <w:rsid w:val="002D76CE"/>
    <w:rsid w:val="002E022A"/>
    <w:rsid w:val="002E3292"/>
    <w:rsid w:val="002E4B80"/>
    <w:rsid w:val="002E69C3"/>
    <w:rsid w:val="002F0B79"/>
    <w:rsid w:val="002F300F"/>
    <w:rsid w:val="002F3E0B"/>
    <w:rsid w:val="002F5FE2"/>
    <w:rsid w:val="002F6604"/>
    <w:rsid w:val="002F6617"/>
    <w:rsid w:val="00300E2B"/>
    <w:rsid w:val="00300EF4"/>
    <w:rsid w:val="003023E9"/>
    <w:rsid w:val="00302BD8"/>
    <w:rsid w:val="00303033"/>
    <w:rsid w:val="00303067"/>
    <w:rsid w:val="00304BCD"/>
    <w:rsid w:val="003050BE"/>
    <w:rsid w:val="00305650"/>
    <w:rsid w:val="00310DFD"/>
    <w:rsid w:val="0031226E"/>
    <w:rsid w:val="00312909"/>
    <w:rsid w:val="00312B9F"/>
    <w:rsid w:val="00313C91"/>
    <w:rsid w:val="00314109"/>
    <w:rsid w:val="00314952"/>
    <w:rsid w:val="003158C6"/>
    <w:rsid w:val="00315A50"/>
    <w:rsid w:val="003160E8"/>
    <w:rsid w:val="0031718B"/>
    <w:rsid w:val="00324888"/>
    <w:rsid w:val="0032497E"/>
    <w:rsid w:val="003249CD"/>
    <w:rsid w:val="00324DA9"/>
    <w:rsid w:val="003257BD"/>
    <w:rsid w:val="0032656A"/>
    <w:rsid w:val="00326B39"/>
    <w:rsid w:val="00332086"/>
    <w:rsid w:val="003327F0"/>
    <w:rsid w:val="00333A41"/>
    <w:rsid w:val="0033551F"/>
    <w:rsid w:val="00335CCD"/>
    <w:rsid w:val="003374E9"/>
    <w:rsid w:val="00337966"/>
    <w:rsid w:val="003379BE"/>
    <w:rsid w:val="0034041B"/>
    <w:rsid w:val="00342DAC"/>
    <w:rsid w:val="00343071"/>
    <w:rsid w:val="00344962"/>
    <w:rsid w:val="00345136"/>
    <w:rsid w:val="003453C6"/>
    <w:rsid w:val="003457A0"/>
    <w:rsid w:val="00345D82"/>
    <w:rsid w:val="0034744B"/>
    <w:rsid w:val="003477E4"/>
    <w:rsid w:val="0035033E"/>
    <w:rsid w:val="0035083B"/>
    <w:rsid w:val="00351FB8"/>
    <w:rsid w:val="00353899"/>
    <w:rsid w:val="00357005"/>
    <w:rsid w:val="00357772"/>
    <w:rsid w:val="0036248F"/>
    <w:rsid w:val="00363A3E"/>
    <w:rsid w:val="00364836"/>
    <w:rsid w:val="003665B0"/>
    <w:rsid w:val="00366A05"/>
    <w:rsid w:val="00366F18"/>
    <w:rsid w:val="003675BC"/>
    <w:rsid w:val="0036782B"/>
    <w:rsid w:val="003702CC"/>
    <w:rsid w:val="00375294"/>
    <w:rsid w:val="0037546A"/>
    <w:rsid w:val="003759EB"/>
    <w:rsid w:val="003760D4"/>
    <w:rsid w:val="00376326"/>
    <w:rsid w:val="00376D11"/>
    <w:rsid w:val="003773DC"/>
    <w:rsid w:val="00384BD4"/>
    <w:rsid w:val="0038532A"/>
    <w:rsid w:val="00385AC1"/>
    <w:rsid w:val="00386603"/>
    <w:rsid w:val="00386D0B"/>
    <w:rsid w:val="0039019E"/>
    <w:rsid w:val="003905AA"/>
    <w:rsid w:val="00391BB3"/>
    <w:rsid w:val="00393118"/>
    <w:rsid w:val="00393267"/>
    <w:rsid w:val="003932AE"/>
    <w:rsid w:val="00394D1A"/>
    <w:rsid w:val="003958D0"/>
    <w:rsid w:val="00395C69"/>
    <w:rsid w:val="00397578"/>
    <w:rsid w:val="003A10FE"/>
    <w:rsid w:val="003A30A6"/>
    <w:rsid w:val="003A3C8D"/>
    <w:rsid w:val="003A4237"/>
    <w:rsid w:val="003A5E0F"/>
    <w:rsid w:val="003A5FA5"/>
    <w:rsid w:val="003A7159"/>
    <w:rsid w:val="003B171E"/>
    <w:rsid w:val="003B59A2"/>
    <w:rsid w:val="003B5C4D"/>
    <w:rsid w:val="003B6025"/>
    <w:rsid w:val="003B72DD"/>
    <w:rsid w:val="003C0AAC"/>
    <w:rsid w:val="003C10AD"/>
    <w:rsid w:val="003C13F4"/>
    <w:rsid w:val="003C175B"/>
    <w:rsid w:val="003C265E"/>
    <w:rsid w:val="003C54B0"/>
    <w:rsid w:val="003C5676"/>
    <w:rsid w:val="003C5F50"/>
    <w:rsid w:val="003C64FB"/>
    <w:rsid w:val="003C68C7"/>
    <w:rsid w:val="003C7B14"/>
    <w:rsid w:val="003C7EEC"/>
    <w:rsid w:val="003D0DCA"/>
    <w:rsid w:val="003D0EC3"/>
    <w:rsid w:val="003D107E"/>
    <w:rsid w:val="003D1CB2"/>
    <w:rsid w:val="003D44F8"/>
    <w:rsid w:val="003D545C"/>
    <w:rsid w:val="003D64E2"/>
    <w:rsid w:val="003D7284"/>
    <w:rsid w:val="003E001E"/>
    <w:rsid w:val="003E063E"/>
    <w:rsid w:val="003E0C38"/>
    <w:rsid w:val="003E0E02"/>
    <w:rsid w:val="003E2A8E"/>
    <w:rsid w:val="003E364D"/>
    <w:rsid w:val="003E533A"/>
    <w:rsid w:val="003E5B97"/>
    <w:rsid w:val="003E662B"/>
    <w:rsid w:val="003E6B5F"/>
    <w:rsid w:val="003E78C6"/>
    <w:rsid w:val="003F0676"/>
    <w:rsid w:val="003F0CCC"/>
    <w:rsid w:val="003F1A7E"/>
    <w:rsid w:val="003F2D62"/>
    <w:rsid w:val="003F3956"/>
    <w:rsid w:val="003F4852"/>
    <w:rsid w:val="003F4C88"/>
    <w:rsid w:val="003F4D80"/>
    <w:rsid w:val="003F599D"/>
    <w:rsid w:val="003F6239"/>
    <w:rsid w:val="003F6800"/>
    <w:rsid w:val="003F69CC"/>
    <w:rsid w:val="003F7557"/>
    <w:rsid w:val="003F7BA6"/>
    <w:rsid w:val="004008EA"/>
    <w:rsid w:val="00401869"/>
    <w:rsid w:val="00402845"/>
    <w:rsid w:val="00402C1D"/>
    <w:rsid w:val="00405980"/>
    <w:rsid w:val="00407F24"/>
    <w:rsid w:val="004146CB"/>
    <w:rsid w:val="00414D0A"/>
    <w:rsid w:val="00416156"/>
    <w:rsid w:val="00416DDF"/>
    <w:rsid w:val="0041761F"/>
    <w:rsid w:val="00420B1F"/>
    <w:rsid w:val="00421024"/>
    <w:rsid w:val="0042173D"/>
    <w:rsid w:val="0042310C"/>
    <w:rsid w:val="0042320B"/>
    <w:rsid w:val="00423E90"/>
    <w:rsid w:val="0042615E"/>
    <w:rsid w:val="00431562"/>
    <w:rsid w:val="00431621"/>
    <w:rsid w:val="00431F7D"/>
    <w:rsid w:val="00434075"/>
    <w:rsid w:val="00435EE2"/>
    <w:rsid w:val="00437DE4"/>
    <w:rsid w:val="00442087"/>
    <w:rsid w:val="00442AAB"/>
    <w:rsid w:val="004431CC"/>
    <w:rsid w:val="00444201"/>
    <w:rsid w:val="00444550"/>
    <w:rsid w:val="00444A78"/>
    <w:rsid w:val="00446783"/>
    <w:rsid w:val="004471A7"/>
    <w:rsid w:val="00450EC6"/>
    <w:rsid w:val="0045175F"/>
    <w:rsid w:val="004528B5"/>
    <w:rsid w:val="00453566"/>
    <w:rsid w:val="00457500"/>
    <w:rsid w:val="004601EC"/>
    <w:rsid w:val="00461FA7"/>
    <w:rsid w:val="00462297"/>
    <w:rsid w:val="004635AC"/>
    <w:rsid w:val="00463BCB"/>
    <w:rsid w:val="00463F0F"/>
    <w:rsid w:val="004650A1"/>
    <w:rsid w:val="00466796"/>
    <w:rsid w:val="00470CBE"/>
    <w:rsid w:val="00471995"/>
    <w:rsid w:val="0047244F"/>
    <w:rsid w:val="00472FBB"/>
    <w:rsid w:val="00474B60"/>
    <w:rsid w:val="00474F5F"/>
    <w:rsid w:val="00476A08"/>
    <w:rsid w:val="004774FA"/>
    <w:rsid w:val="00477BEE"/>
    <w:rsid w:val="00482012"/>
    <w:rsid w:val="0048256B"/>
    <w:rsid w:val="00485735"/>
    <w:rsid w:val="0048602C"/>
    <w:rsid w:val="00486CB0"/>
    <w:rsid w:val="00492EE1"/>
    <w:rsid w:val="004931F1"/>
    <w:rsid w:val="00493DD6"/>
    <w:rsid w:val="00495CC6"/>
    <w:rsid w:val="00496E20"/>
    <w:rsid w:val="00497A9B"/>
    <w:rsid w:val="004A18E7"/>
    <w:rsid w:val="004A212B"/>
    <w:rsid w:val="004A2FFC"/>
    <w:rsid w:val="004A3B49"/>
    <w:rsid w:val="004A3BBE"/>
    <w:rsid w:val="004A5788"/>
    <w:rsid w:val="004B059B"/>
    <w:rsid w:val="004B1CD3"/>
    <w:rsid w:val="004B3418"/>
    <w:rsid w:val="004B3964"/>
    <w:rsid w:val="004B411F"/>
    <w:rsid w:val="004B50B6"/>
    <w:rsid w:val="004B52BB"/>
    <w:rsid w:val="004C08C7"/>
    <w:rsid w:val="004C11C1"/>
    <w:rsid w:val="004C4440"/>
    <w:rsid w:val="004C4D5F"/>
    <w:rsid w:val="004C5A6D"/>
    <w:rsid w:val="004C641A"/>
    <w:rsid w:val="004C6B39"/>
    <w:rsid w:val="004C6CEC"/>
    <w:rsid w:val="004C7A25"/>
    <w:rsid w:val="004D1038"/>
    <w:rsid w:val="004D444B"/>
    <w:rsid w:val="004D6200"/>
    <w:rsid w:val="004E030B"/>
    <w:rsid w:val="004E05F3"/>
    <w:rsid w:val="004E0DA6"/>
    <w:rsid w:val="004E208C"/>
    <w:rsid w:val="004E2876"/>
    <w:rsid w:val="004E2A0B"/>
    <w:rsid w:val="004E4130"/>
    <w:rsid w:val="004E5058"/>
    <w:rsid w:val="004E5C15"/>
    <w:rsid w:val="004E5DF9"/>
    <w:rsid w:val="004E621A"/>
    <w:rsid w:val="004E6D4E"/>
    <w:rsid w:val="004E7137"/>
    <w:rsid w:val="004F1680"/>
    <w:rsid w:val="004F297B"/>
    <w:rsid w:val="004F4493"/>
    <w:rsid w:val="004F5617"/>
    <w:rsid w:val="004F5DAA"/>
    <w:rsid w:val="00501DAB"/>
    <w:rsid w:val="00502EA2"/>
    <w:rsid w:val="00506B3F"/>
    <w:rsid w:val="00507FBC"/>
    <w:rsid w:val="00512CAF"/>
    <w:rsid w:val="00513D6C"/>
    <w:rsid w:val="00513EF3"/>
    <w:rsid w:val="00514315"/>
    <w:rsid w:val="00514D2A"/>
    <w:rsid w:val="00514EEE"/>
    <w:rsid w:val="005216D3"/>
    <w:rsid w:val="00524256"/>
    <w:rsid w:val="00524A6F"/>
    <w:rsid w:val="00524C99"/>
    <w:rsid w:val="00525B1D"/>
    <w:rsid w:val="00527355"/>
    <w:rsid w:val="005279EA"/>
    <w:rsid w:val="00527BF2"/>
    <w:rsid w:val="00530717"/>
    <w:rsid w:val="00530C53"/>
    <w:rsid w:val="00530F40"/>
    <w:rsid w:val="0053373E"/>
    <w:rsid w:val="005342C9"/>
    <w:rsid w:val="0053509F"/>
    <w:rsid w:val="0053639C"/>
    <w:rsid w:val="005401FA"/>
    <w:rsid w:val="00540ACD"/>
    <w:rsid w:val="005415CA"/>
    <w:rsid w:val="00542AEA"/>
    <w:rsid w:val="00544696"/>
    <w:rsid w:val="0054499D"/>
    <w:rsid w:val="00544A5A"/>
    <w:rsid w:val="00545A1E"/>
    <w:rsid w:val="00547DC5"/>
    <w:rsid w:val="005500AE"/>
    <w:rsid w:val="005506BC"/>
    <w:rsid w:val="0055087F"/>
    <w:rsid w:val="005510C1"/>
    <w:rsid w:val="00551806"/>
    <w:rsid w:val="00551BDD"/>
    <w:rsid w:val="00553584"/>
    <w:rsid w:val="00555BA3"/>
    <w:rsid w:val="00556AEE"/>
    <w:rsid w:val="0055799E"/>
    <w:rsid w:val="0056053B"/>
    <w:rsid w:val="00560B49"/>
    <w:rsid w:val="00560F2A"/>
    <w:rsid w:val="0056190B"/>
    <w:rsid w:val="00562E5B"/>
    <w:rsid w:val="00564C83"/>
    <w:rsid w:val="00565862"/>
    <w:rsid w:val="0056608D"/>
    <w:rsid w:val="00566F50"/>
    <w:rsid w:val="00567409"/>
    <w:rsid w:val="005701B2"/>
    <w:rsid w:val="005720F3"/>
    <w:rsid w:val="00573686"/>
    <w:rsid w:val="0057699B"/>
    <w:rsid w:val="005773BA"/>
    <w:rsid w:val="005801F0"/>
    <w:rsid w:val="00580464"/>
    <w:rsid w:val="00585811"/>
    <w:rsid w:val="00585CE8"/>
    <w:rsid w:val="00587098"/>
    <w:rsid w:val="00587EE2"/>
    <w:rsid w:val="0059262A"/>
    <w:rsid w:val="0059365A"/>
    <w:rsid w:val="0059394C"/>
    <w:rsid w:val="00595567"/>
    <w:rsid w:val="005959C0"/>
    <w:rsid w:val="005966EE"/>
    <w:rsid w:val="005969AC"/>
    <w:rsid w:val="00597E86"/>
    <w:rsid w:val="005A0EA7"/>
    <w:rsid w:val="005A10EF"/>
    <w:rsid w:val="005A1978"/>
    <w:rsid w:val="005A3213"/>
    <w:rsid w:val="005A52AC"/>
    <w:rsid w:val="005A7603"/>
    <w:rsid w:val="005A7803"/>
    <w:rsid w:val="005B0B48"/>
    <w:rsid w:val="005B1F13"/>
    <w:rsid w:val="005B2A77"/>
    <w:rsid w:val="005B5D4D"/>
    <w:rsid w:val="005C0D16"/>
    <w:rsid w:val="005C1453"/>
    <w:rsid w:val="005C4404"/>
    <w:rsid w:val="005C4FFE"/>
    <w:rsid w:val="005C5295"/>
    <w:rsid w:val="005D14CD"/>
    <w:rsid w:val="005D235D"/>
    <w:rsid w:val="005D2A71"/>
    <w:rsid w:val="005D30F7"/>
    <w:rsid w:val="005D334D"/>
    <w:rsid w:val="005D33A1"/>
    <w:rsid w:val="005D5034"/>
    <w:rsid w:val="005E1DD6"/>
    <w:rsid w:val="005E4DB6"/>
    <w:rsid w:val="005E5A4B"/>
    <w:rsid w:val="005E7A25"/>
    <w:rsid w:val="005F0C70"/>
    <w:rsid w:val="005F1E47"/>
    <w:rsid w:val="005F2A37"/>
    <w:rsid w:val="005F5B12"/>
    <w:rsid w:val="005F6D81"/>
    <w:rsid w:val="005F7618"/>
    <w:rsid w:val="005F7FF4"/>
    <w:rsid w:val="00600453"/>
    <w:rsid w:val="00600B17"/>
    <w:rsid w:val="0060165C"/>
    <w:rsid w:val="00603522"/>
    <w:rsid w:val="00603901"/>
    <w:rsid w:val="00603D0E"/>
    <w:rsid w:val="00606F4B"/>
    <w:rsid w:val="00613F38"/>
    <w:rsid w:val="0061539A"/>
    <w:rsid w:val="00615628"/>
    <w:rsid w:val="0061593E"/>
    <w:rsid w:val="006159AF"/>
    <w:rsid w:val="00616BB1"/>
    <w:rsid w:val="00616D80"/>
    <w:rsid w:val="00616E0F"/>
    <w:rsid w:val="0061747F"/>
    <w:rsid w:val="006178D8"/>
    <w:rsid w:val="00617CE2"/>
    <w:rsid w:val="0062027C"/>
    <w:rsid w:val="006223EE"/>
    <w:rsid w:val="00622D48"/>
    <w:rsid w:val="006238AB"/>
    <w:rsid w:val="00624AA8"/>
    <w:rsid w:val="0062554A"/>
    <w:rsid w:val="00627721"/>
    <w:rsid w:val="006300BC"/>
    <w:rsid w:val="00632D3C"/>
    <w:rsid w:val="00636134"/>
    <w:rsid w:val="00637C09"/>
    <w:rsid w:val="00637D46"/>
    <w:rsid w:val="00640C5E"/>
    <w:rsid w:val="00640C80"/>
    <w:rsid w:val="00641397"/>
    <w:rsid w:val="006413EA"/>
    <w:rsid w:val="006433DD"/>
    <w:rsid w:val="00644803"/>
    <w:rsid w:val="00644DB4"/>
    <w:rsid w:val="006466DD"/>
    <w:rsid w:val="00647AA8"/>
    <w:rsid w:val="006501CC"/>
    <w:rsid w:val="006501D5"/>
    <w:rsid w:val="006508B7"/>
    <w:rsid w:val="0065101F"/>
    <w:rsid w:val="0065120C"/>
    <w:rsid w:val="006514C7"/>
    <w:rsid w:val="006547CD"/>
    <w:rsid w:val="00654C74"/>
    <w:rsid w:val="00654D89"/>
    <w:rsid w:val="00661718"/>
    <w:rsid w:val="006620B7"/>
    <w:rsid w:val="00662A29"/>
    <w:rsid w:val="00662A9A"/>
    <w:rsid w:val="00662ACC"/>
    <w:rsid w:val="00662B43"/>
    <w:rsid w:val="00666450"/>
    <w:rsid w:val="00667AD0"/>
    <w:rsid w:val="0067068A"/>
    <w:rsid w:val="00671348"/>
    <w:rsid w:val="00673DBC"/>
    <w:rsid w:val="00675D73"/>
    <w:rsid w:val="00675F65"/>
    <w:rsid w:val="00676B27"/>
    <w:rsid w:val="006802E1"/>
    <w:rsid w:val="00685917"/>
    <w:rsid w:val="00685E7E"/>
    <w:rsid w:val="0069158E"/>
    <w:rsid w:val="006918D1"/>
    <w:rsid w:val="00691D2F"/>
    <w:rsid w:val="0069473A"/>
    <w:rsid w:val="00694D9D"/>
    <w:rsid w:val="00695330"/>
    <w:rsid w:val="00697CB8"/>
    <w:rsid w:val="006A0222"/>
    <w:rsid w:val="006A0373"/>
    <w:rsid w:val="006A1BBC"/>
    <w:rsid w:val="006A2E17"/>
    <w:rsid w:val="006A40FD"/>
    <w:rsid w:val="006A6AC4"/>
    <w:rsid w:val="006A6AF8"/>
    <w:rsid w:val="006A6BB6"/>
    <w:rsid w:val="006A6DF8"/>
    <w:rsid w:val="006A7293"/>
    <w:rsid w:val="006A76AA"/>
    <w:rsid w:val="006B1782"/>
    <w:rsid w:val="006B241C"/>
    <w:rsid w:val="006B4A2A"/>
    <w:rsid w:val="006B546A"/>
    <w:rsid w:val="006B5522"/>
    <w:rsid w:val="006B72F9"/>
    <w:rsid w:val="006B783E"/>
    <w:rsid w:val="006C2B00"/>
    <w:rsid w:val="006C2EF0"/>
    <w:rsid w:val="006C637D"/>
    <w:rsid w:val="006C7143"/>
    <w:rsid w:val="006C750A"/>
    <w:rsid w:val="006D1465"/>
    <w:rsid w:val="006D21B4"/>
    <w:rsid w:val="006D33E9"/>
    <w:rsid w:val="006D3676"/>
    <w:rsid w:val="006D3D7B"/>
    <w:rsid w:val="006D51C0"/>
    <w:rsid w:val="006D5F79"/>
    <w:rsid w:val="006D6680"/>
    <w:rsid w:val="006D6916"/>
    <w:rsid w:val="006E08ED"/>
    <w:rsid w:val="006E0A93"/>
    <w:rsid w:val="006E113C"/>
    <w:rsid w:val="006E5168"/>
    <w:rsid w:val="006E7112"/>
    <w:rsid w:val="006F0112"/>
    <w:rsid w:val="006F0313"/>
    <w:rsid w:val="006F093F"/>
    <w:rsid w:val="006F0C4D"/>
    <w:rsid w:val="006F2DA5"/>
    <w:rsid w:val="006F4B5D"/>
    <w:rsid w:val="006F54E9"/>
    <w:rsid w:val="006F7069"/>
    <w:rsid w:val="006F7D59"/>
    <w:rsid w:val="00702B71"/>
    <w:rsid w:val="00704CCE"/>
    <w:rsid w:val="00705CB3"/>
    <w:rsid w:val="007063BC"/>
    <w:rsid w:val="00707183"/>
    <w:rsid w:val="0070757A"/>
    <w:rsid w:val="00715BE3"/>
    <w:rsid w:val="007166F1"/>
    <w:rsid w:val="007168A4"/>
    <w:rsid w:val="007170FC"/>
    <w:rsid w:val="00717B6D"/>
    <w:rsid w:val="007207DD"/>
    <w:rsid w:val="007209A4"/>
    <w:rsid w:val="00720E3E"/>
    <w:rsid w:val="00720FA1"/>
    <w:rsid w:val="007242DD"/>
    <w:rsid w:val="007317F0"/>
    <w:rsid w:val="00732B1D"/>
    <w:rsid w:val="007333FE"/>
    <w:rsid w:val="007367C9"/>
    <w:rsid w:val="00736906"/>
    <w:rsid w:val="00737778"/>
    <w:rsid w:val="00740C4A"/>
    <w:rsid w:val="00742C7F"/>
    <w:rsid w:val="007435F2"/>
    <w:rsid w:val="007448E4"/>
    <w:rsid w:val="0074595B"/>
    <w:rsid w:val="007459C8"/>
    <w:rsid w:val="00745ED2"/>
    <w:rsid w:val="007463BE"/>
    <w:rsid w:val="007465C2"/>
    <w:rsid w:val="00746B3D"/>
    <w:rsid w:val="007470E6"/>
    <w:rsid w:val="00747276"/>
    <w:rsid w:val="00747C46"/>
    <w:rsid w:val="0075056D"/>
    <w:rsid w:val="0075262D"/>
    <w:rsid w:val="00752887"/>
    <w:rsid w:val="00752C30"/>
    <w:rsid w:val="007552D6"/>
    <w:rsid w:val="00755676"/>
    <w:rsid w:val="00756C40"/>
    <w:rsid w:val="0075725C"/>
    <w:rsid w:val="00760047"/>
    <w:rsid w:val="0076324C"/>
    <w:rsid w:val="0076352A"/>
    <w:rsid w:val="007665F5"/>
    <w:rsid w:val="00766E1C"/>
    <w:rsid w:val="00767138"/>
    <w:rsid w:val="0076744F"/>
    <w:rsid w:val="00767946"/>
    <w:rsid w:val="007700FA"/>
    <w:rsid w:val="00770C0B"/>
    <w:rsid w:val="00771054"/>
    <w:rsid w:val="0077155C"/>
    <w:rsid w:val="00772B30"/>
    <w:rsid w:val="00773B86"/>
    <w:rsid w:val="007751B0"/>
    <w:rsid w:val="00775E41"/>
    <w:rsid w:val="007760E0"/>
    <w:rsid w:val="0078196C"/>
    <w:rsid w:val="0078348C"/>
    <w:rsid w:val="00784A27"/>
    <w:rsid w:val="00784AA2"/>
    <w:rsid w:val="00786CBD"/>
    <w:rsid w:val="0079030B"/>
    <w:rsid w:val="007928F9"/>
    <w:rsid w:val="00794216"/>
    <w:rsid w:val="0079427B"/>
    <w:rsid w:val="007949DA"/>
    <w:rsid w:val="00794F96"/>
    <w:rsid w:val="00796755"/>
    <w:rsid w:val="007A2E84"/>
    <w:rsid w:val="007A4AF3"/>
    <w:rsid w:val="007A50DC"/>
    <w:rsid w:val="007A6DAC"/>
    <w:rsid w:val="007A7D13"/>
    <w:rsid w:val="007B07AB"/>
    <w:rsid w:val="007B23D3"/>
    <w:rsid w:val="007B2DF6"/>
    <w:rsid w:val="007B4671"/>
    <w:rsid w:val="007B6F8F"/>
    <w:rsid w:val="007B7A4C"/>
    <w:rsid w:val="007C0CCF"/>
    <w:rsid w:val="007C49BC"/>
    <w:rsid w:val="007D503F"/>
    <w:rsid w:val="007D53B3"/>
    <w:rsid w:val="007D5603"/>
    <w:rsid w:val="007D5F97"/>
    <w:rsid w:val="007D6A20"/>
    <w:rsid w:val="007D6CEA"/>
    <w:rsid w:val="007E0D5B"/>
    <w:rsid w:val="007E2248"/>
    <w:rsid w:val="007E2383"/>
    <w:rsid w:val="007E4268"/>
    <w:rsid w:val="007E4BE5"/>
    <w:rsid w:val="007E58C0"/>
    <w:rsid w:val="007E5A35"/>
    <w:rsid w:val="007E5D2A"/>
    <w:rsid w:val="007F0E83"/>
    <w:rsid w:val="007F27EF"/>
    <w:rsid w:val="007F408F"/>
    <w:rsid w:val="007F4A81"/>
    <w:rsid w:val="007F4F81"/>
    <w:rsid w:val="007F50AD"/>
    <w:rsid w:val="007F573B"/>
    <w:rsid w:val="007F6801"/>
    <w:rsid w:val="007F7B45"/>
    <w:rsid w:val="00800836"/>
    <w:rsid w:val="008012A3"/>
    <w:rsid w:val="00802E26"/>
    <w:rsid w:val="00804E88"/>
    <w:rsid w:val="008067F8"/>
    <w:rsid w:val="00810395"/>
    <w:rsid w:val="00810E27"/>
    <w:rsid w:val="00810EB9"/>
    <w:rsid w:val="0081193A"/>
    <w:rsid w:val="00812195"/>
    <w:rsid w:val="00812E32"/>
    <w:rsid w:val="00813301"/>
    <w:rsid w:val="00813C0B"/>
    <w:rsid w:val="0081431A"/>
    <w:rsid w:val="008147FF"/>
    <w:rsid w:val="00814860"/>
    <w:rsid w:val="00820F4E"/>
    <w:rsid w:val="008216D3"/>
    <w:rsid w:val="008231B6"/>
    <w:rsid w:val="008237BE"/>
    <w:rsid w:val="00823DD4"/>
    <w:rsid w:val="008263FD"/>
    <w:rsid w:val="008309E1"/>
    <w:rsid w:val="0083129A"/>
    <w:rsid w:val="008340F5"/>
    <w:rsid w:val="00834166"/>
    <w:rsid w:val="00841813"/>
    <w:rsid w:val="00845104"/>
    <w:rsid w:val="00846864"/>
    <w:rsid w:val="008470C5"/>
    <w:rsid w:val="0085018D"/>
    <w:rsid w:val="00852648"/>
    <w:rsid w:val="00852A01"/>
    <w:rsid w:val="008535D5"/>
    <w:rsid w:val="00853DC9"/>
    <w:rsid w:val="008546C0"/>
    <w:rsid w:val="00855566"/>
    <w:rsid w:val="00857AFE"/>
    <w:rsid w:val="008602D2"/>
    <w:rsid w:val="00861617"/>
    <w:rsid w:val="00862020"/>
    <w:rsid w:val="0086328A"/>
    <w:rsid w:val="00863733"/>
    <w:rsid w:val="00863900"/>
    <w:rsid w:val="0086486E"/>
    <w:rsid w:val="008651AB"/>
    <w:rsid w:val="008654DF"/>
    <w:rsid w:val="00865753"/>
    <w:rsid w:val="0086617B"/>
    <w:rsid w:val="00870313"/>
    <w:rsid w:val="00870382"/>
    <w:rsid w:val="0087055E"/>
    <w:rsid w:val="0087115D"/>
    <w:rsid w:val="00871410"/>
    <w:rsid w:val="00871943"/>
    <w:rsid w:val="00872736"/>
    <w:rsid w:val="00874B7C"/>
    <w:rsid w:val="008766A2"/>
    <w:rsid w:val="00880FDE"/>
    <w:rsid w:val="00881B8D"/>
    <w:rsid w:val="00882D08"/>
    <w:rsid w:val="00882F67"/>
    <w:rsid w:val="00883CFC"/>
    <w:rsid w:val="00883F38"/>
    <w:rsid w:val="00885F7E"/>
    <w:rsid w:val="008860B0"/>
    <w:rsid w:val="008869F1"/>
    <w:rsid w:val="008873B2"/>
    <w:rsid w:val="00887D2C"/>
    <w:rsid w:val="00887FDB"/>
    <w:rsid w:val="00891C2C"/>
    <w:rsid w:val="0089226E"/>
    <w:rsid w:val="0089228A"/>
    <w:rsid w:val="008928AB"/>
    <w:rsid w:val="008939FE"/>
    <w:rsid w:val="008953E0"/>
    <w:rsid w:val="00897B89"/>
    <w:rsid w:val="008A07E8"/>
    <w:rsid w:val="008A0B2F"/>
    <w:rsid w:val="008A1C8A"/>
    <w:rsid w:val="008A3695"/>
    <w:rsid w:val="008A36F7"/>
    <w:rsid w:val="008A544B"/>
    <w:rsid w:val="008A7274"/>
    <w:rsid w:val="008A7D78"/>
    <w:rsid w:val="008B083E"/>
    <w:rsid w:val="008B156E"/>
    <w:rsid w:val="008B1952"/>
    <w:rsid w:val="008B32FD"/>
    <w:rsid w:val="008B33A6"/>
    <w:rsid w:val="008B6A32"/>
    <w:rsid w:val="008B740E"/>
    <w:rsid w:val="008B7BC6"/>
    <w:rsid w:val="008C06F7"/>
    <w:rsid w:val="008C10EB"/>
    <w:rsid w:val="008C2B18"/>
    <w:rsid w:val="008C3A8D"/>
    <w:rsid w:val="008C408F"/>
    <w:rsid w:val="008C46A0"/>
    <w:rsid w:val="008C58FF"/>
    <w:rsid w:val="008C60DE"/>
    <w:rsid w:val="008C680B"/>
    <w:rsid w:val="008C72FB"/>
    <w:rsid w:val="008C7EA0"/>
    <w:rsid w:val="008D02DE"/>
    <w:rsid w:val="008D0A90"/>
    <w:rsid w:val="008D0DDE"/>
    <w:rsid w:val="008D1C83"/>
    <w:rsid w:val="008D1D36"/>
    <w:rsid w:val="008D303D"/>
    <w:rsid w:val="008D448B"/>
    <w:rsid w:val="008D47B4"/>
    <w:rsid w:val="008D5618"/>
    <w:rsid w:val="008D5E19"/>
    <w:rsid w:val="008D7B6D"/>
    <w:rsid w:val="008E3AE2"/>
    <w:rsid w:val="008E497E"/>
    <w:rsid w:val="008E58D7"/>
    <w:rsid w:val="008F0158"/>
    <w:rsid w:val="008F0EA3"/>
    <w:rsid w:val="008F1C1E"/>
    <w:rsid w:val="008F20DF"/>
    <w:rsid w:val="008F6400"/>
    <w:rsid w:val="008F79D5"/>
    <w:rsid w:val="00900067"/>
    <w:rsid w:val="00901428"/>
    <w:rsid w:val="00901B48"/>
    <w:rsid w:val="00902DD0"/>
    <w:rsid w:val="00904FAA"/>
    <w:rsid w:val="00906855"/>
    <w:rsid w:val="0090776D"/>
    <w:rsid w:val="009104EE"/>
    <w:rsid w:val="00912487"/>
    <w:rsid w:val="009125A2"/>
    <w:rsid w:val="009139E2"/>
    <w:rsid w:val="00913FFC"/>
    <w:rsid w:val="0091500E"/>
    <w:rsid w:val="00917983"/>
    <w:rsid w:val="00917F04"/>
    <w:rsid w:val="00920140"/>
    <w:rsid w:val="00920459"/>
    <w:rsid w:val="00921F9C"/>
    <w:rsid w:val="009251DD"/>
    <w:rsid w:val="00925C4D"/>
    <w:rsid w:val="00927E7F"/>
    <w:rsid w:val="00930392"/>
    <w:rsid w:val="00932F39"/>
    <w:rsid w:val="00933A92"/>
    <w:rsid w:val="00933F49"/>
    <w:rsid w:val="0093545A"/>
    <w:rsid w:val="009355D7"/>
    <w:rsid w:val="00943B60"/>
    <w:rsid w:val="00944A0A"/>
    <w:rsid w:val="009470DB"/>
    <w:rsid w:val="00950C51"/>
    <w:rsid w:val="009512E7"/>
    <w:rsid w:val="00953F24"/>
    <w:rsid w:val="009560CD"/>
    <w:rsid w:val="009607D4"/>
    <w:rsid w:val="00961468"/>
    <w:rsid w:val="009624F8"/>
    <w:rsid w:val="0096365D"/>
    <w:rsid w:val="00963C7B"/>
    <w:rsid w:val="0097049D"/>
    <w:rsid w:val="00970C63"/>
    <w:rsid w:val="00970E3D"/>
    <w:rsid w:val="00970F48"/>
    <w:rsid w:val="009718BB"/>
    <w:rsid w:val="00972BEB"/>
    <w:rsid w:val="00972EC9"/>
    <w:rsid w:val="00973A23"/>
    <w:rsid w:val="00974E82"/>
    <w:rsid w:val="00975B56"/>
    <w:rsid w:val="009764EF"/>
    <w:rsid w:val="009765EE"/>
    <w:rsid w:val="009774AF"/>
    <w:rsid w:val="009778A7"/>
    <w:rsid w:val="00982AF5"/>
    <w:rsid w:val="00982F5A"/>
    <w:rsid w:val="00983515"/>
    <w:rsid w:val="009835D2"/>
    <w:rsid w:val="00983771"/>
    <w:rsid w:val="00984F23"/>
    <w:rsid w:val="00985E19"/>
    <w:rsid w:val="00987E27"/>
    <w:rsid w:val="00987F72"/>
    <w:rsid w:val="009907D5"/>
    <w:rsid w:val="00990E4C"/>
    <w:rsid w:val="00993524"/>
    <w:rsid w:val="009963B2"/>
    <w:rsid w:val="0099676B"/>
    <w:rsid w:val="009A1F62"/>
    <w:rsid w:val="009A26B1"/>
    <w:rsid w:val="009A554A"/>
    <w:rsid w:val="009A5B62"/>
    <w:rsid w:val="009A6D7B"/>
    <w:rsid w:val="009B055E"/>
    <w:rsid w:val="009B16AD"/>
    <w:rsid w:val="009B355C"/>
    <w:rsid w:val="009B6C1B"/>
    <w:rsid w:val="009C1B69"/>
    <w:rsid w:val="009C1D69"/>
    <w:rsid w:val="009C3A85"/>
    <w:rsid w:val="009C5A80"/>
    <w:rsid w:val="009C5B09"/>
    <w:rsid w:val="009C6EE4"/>
    <w:rsid w:val="009C744B"/>
    <w:rsid w:val="009C7B07"/>
    <w:rsid w:val="009D1267"/>
    <w:rsid w:val="009D1AEA"/>
    <w:rsid w:val="009D5A73"/>
    <w:rsid w:val="009D631A"/>
    <w:rsid w:val="009D640B"/>
    <w:rsid w:val="009D69E7"/>
    <w:rsid w:val="009E1C71"/>
    <w:rsid w:val="009E295B"/>
    <w:rsid w:val="009E2E55"/>
    <w:rsid w:val="009E4138"/>
    <w:rsid w:val="009E41CD"/>
    <w:rsid w:val="009E4C5E"/>
    <w:rsid w:val="009E4D77"/>
    <w:rsid w:val="009E6B06"/>
    <w:rsid w:val="009F0E64"/>
    <w:rsid w:val="009F0FFA"/>
    <w:rsid w:val="009F18EA"/>
    <w:rsid w:val="009F2A99"/>
    <w:rsid w:val="009F3922"/>
    <w:rsid w:val="009F4D3C"/>
    <w:rsid w:val="009F6BBB"/>
    <w:rsid w:val="009F753A"/>
    <w:rsid w:val="00A002EE"/>
    <w:rsid w:val="00A013E4"/>
    <w:rsid w:val="00A01660"/>
    <w:rsid w:val="00A01E7A"/>
    <w:rsid w:val="00A01E7B"/>
    <w:rsid w:val="00A01FAB"/>
    <w:rsid w:val="00A04C56"/>
    <w:rsid w:val="00A07099"/>
    <w:rsid w:val="00A113B0"/>
    <w:rsid w:val="00A12205"/>
    <w:rsid w:val="00A12ED5"/>
    <w:rsid w:val="00A157BC"/>
    <w:rsid w:val="00A20834"/>
    <w:rsid w:val="00A21104"/>
    <w:rsid w:val="00A238C6"/>
    <w:rsid w:val="00A242FA"/>
    <w:rsid w:val="00A2629D"/>
    <w:rsid w:val="00A30584"/>
    <w:rsid w:val="00A3211F"/>
    <w:rsid w:val="00A32337"/>
    <w:rsid w:val="00A32784"/>
    <w:rsid w:val="00A3345A"/>
    <w:rsid w:val="00A347B4"/>
    <w:rsid w:val="00A35846"/>
    <w:rsid w:val="00A37454"/>
    <w:rsid w:val="00A37886"/>
    <w:rsid w:val="00A41EAF"/>
    <w:rsid w:val="00A424E9"/>
    <w:rsid w:val="00A427B7"/>
    <w:rsid w:val="00A43DB4"/>
    <w:rsid w:val="00A4600F"/>
    <w:rsid w:val="00A4663B"/>
    <w:rsid w:val="00A476EC"/>
    <w:rsid w:val="00A47861"/>
    <w:rsid w:val="00A50C72"/>
    <w:rsid w:val="00A52302"/>
    <w:rsid w:val="00A53984"/>
    <w:rsid w:val="00A54E8F"/>
    <w:rsid w:val="00A54EDC"/>
    <w:rsid w:val="00A60A65"/>
    <w:rsid w:val="00A60BE1"/>
    <w:rsid w:val="00A610CE"/>
    <w:rsid w:val="00A61362"/>
    <w:rsid w:val="00A613A0"/>
    <w:rsid w:val="00A617EC"/>
    <w:rsid w:val="00A61800"/>
    <w:rsid w:val="00A61E38"/>
    <w:rsid w:val="00A6273A"/>
    <w:rsid w:val="00A62E7E"/>
    <w:rsid w:val="00A642E4"/>
    <w:rsid w:val="00A64AF5"/>
    <w:rsid w:val="00A64B42"/>
    <w:rsid w:val="00A6630F"/>
    <w:rsid w:val="00A67466"/>
    <w:rsid w:val="00A72EAD"/>
    <w:rsid w:val="00A73591"/>
    <w:rsid w:val="00A80771"/>
    <w:rsid w:val="00A80927"/>
    <w:rsid w:val="00A80AD1"/>
    <w:rsid w:val="00A80B28"/>
    <w:rsid w:val="00A81567"/>
    <w:rsid w:val="00A81871"/>
    <w:rsid w:val="00A8210C"/>
    <w:rsid w:val="00A84441"/>
    <w:rsid w:val="00A8479B"/>
    <w:rsid w:val="00A85F64"/>
    <w:rsid w:val="00A86D67"/>
    <w:rsid w:val="00A879A7"/>
    <w:rsid w:val="00A908D0"/>
    <w:rsid w:val="00A917ED"/>
    <w:rsid w:val="00A91DA5"/>
    <w:rsid w:val="00A946D3"/>
    <w:rsid w:val="00A95B77"/>
    <w:rsid w:val="00A96566"/>
    <w:rsid w:val="00A97A5B"/>
    <w:rsid w:val="00AA2942"/>
    <w:rsid w:val="00AA601E"/>
    <w:rsid w:val="00AA6986"/>
    <w:rsid w:val="00AA7615"/>
    <w:rsid w:val="00AB12F0"/>
    <w:rsid w:val="00AB20DB"/>
    <w:rsid w:val="00AB2C87"/>
    <w:rsid w:val="00AB326E"/>
    <w:rsid w:val="00AB3C3F"/>
    <w:rsid w:val="00AB430F"/>
    <w:rsid w:val="00AB45A3"/>
    <w:rsid w:val="00AC0044"/>
    <w:rsid w:val="00AC0F98"/>
    <w:rsid w:val="00AC3CCB"/>
    <w:rsid w:val="00AC498C"/>
    <w:rsid w:val="00AC606C"/>
    <w:rsid w:val="00AC67B2"/>
    <w:rsid w:val="00AC6A07"/>
    <w:rsid w:val="00AC7355"/>
    <w:rsid w:val="00AC7DB8"/>
    <w:rsid w:val="00AD0C36"/>
    <w:rsid w:val="00AD45E9"/>
    <w:rsid w:val="00AD5F10"/>
    <w:rsid w:val="00AD780A"/>
    <w:rsid w:val="00AE086D"/>
    <w:rsid w:val="00AE2469"/>
    <w:rsid w:val="00AE2EB3"/>
    <w:rsid w:val="00AF0AFE"/>
    <w:rsid w:val="00AF18A6"/>
    <w:rsid w:val="00AF19BC"/>
    <w:rsid w:val="00AF1D5E"/>
    <w:rsid w:val="00AF2EA6"/>
    <w:rsid w:val="00AF394D"/>
    <w:rsid w:val="00AF3B67"/>
    <w:rsid w:val="00AF6CF6"/>
    <w:rsid w:val="00B0251F"/>
    <w:rsid w:val="00B029B0"/>
    <w:rsid w:val="00B03537"/>
    <w:rsid w:val="00B04246"/>
    <w:rsid w:val="00B066E0"/>
    <w:rsid w:val="00B06E2C"/>
    <w:rsid w:val="00B06FD0"/>
    <w:rsid w:val="00B07156"/>
    <w:rsid w:val="00B11118"/>
    <w:rsid w:val="00B11D9A"/>
    <w:rsid w:val="00B123BE"/>
    <w:rsid w:val="00B12607"/>
    <w:rsid w:val="00B15211"/>
    <w:rsid w:val="00B154AE"/>
    <w:rsid w:val="00B15806"/>
    <w:rsid w:val="00B1623D"/>
    <w:rsid w:val="00B202C3"/>
    <w:rsid w:val="00B20704"/>
    <w:rsid w:val="00B21BBD"/>
    <w:rsid w:val="00B22C9F"/>
    <w:rsid w:val="00B22F5F"/>
    <w:rsid w:val="00B239BD"/>
    <w:rsid w:val="00B25720"/>
    <w:rsid w:val="00B25A80"/>
    <w:rsid w:val="00B27255"/>
    <w:rsid w:val="00B30ABA"/>
    <w:rsid w:val="00B319CB"/>
    <w:rsid w:val="00B331DA"/>
    <w:rsid w:val="00B348A2"/>
    <w:rsid w:val="00B350E7"/>
    <w:rsid w:val="00B35962"/>
    <w:rsid w:val="00B36423"/>
    <w:rsid w:val="00B368E9"/>
    <w:rsid w:val="00B37B08"/>
    <w:rsid w:val="00B37C17"/>
    <w:rsid w:val="00B400A6"/>
    <w:rsid w:val="00B404F0"/>
    <w:rsid w:val="00B40ABF"/>
    <w:rsid w:val="00B4145D"/>
    <w:rsid w:val="00B416E3"/>
    <w:rsid w:val="00B41DD1"/>
    <w:rsid w:val="00B44601"/>
    <w:rsid w:val="00B44690"/>
    <w:rsid w:val="00B46122"/>
    <w:rsid w:val="00B47297"/>
    <w:rsid w:val="00B47523"/>
    <w:rsid w:val="00B507C3"/>
    <w:rsid w:val="00B5087D"/>
    <w:rsid w:val="00B51221"/>
    <w:rsid w:val="00B52200"/>
    <w:rsid w:val="00B52760"/>
    <w:rsid w:val="00B533DC"/>
    <w:rsid w:val="00B56D54"/>
    <w:rsid w:val="00B577B0"/>
    <w:rsid w:val="00B63D48"/>
    <w:rsid w:val="00B64572"/>
    <w:rsid w:val="00B65091"/>
    <w:rsid w:val="00B66F8A"/>
    <w:rsid w:val="00B70288"/>
    <w:rsid w:val="00B709CA"/>
    <w:rsid w:val="00B72BEB"/>
    <w:rsid w:val="00B8067F"/>
    <w:rsid w:val="00B82594"/>
    <w:rsid w:val="00B82F78"/>
    <w:rsid w:val="00B83382"/>
    <w:rsid w:val="00B85E7F"/>
    <w:rsid w:val="00B86100"/>
    <w:rsid w:val="00B86D04"/>
    <w:rsid w:val="00B87772"/>
    <w:rsid w:val="00B92AF1"/>
    <w:rsid w:val="00B93CAC"/>
    <w:rsid w:val="00B94134"/>
    <w:rsid w:val="00B948E8"/>
    <w:rsid w:val="00B948F3"/>
    <w:rsid w:val="00B967B1"/>
    <w:rsid w:val="00B97473"/>
    <w:rsid w:val="00B97A87"/>
    <w:rsid w:val="00BA00B1"/>
    <w:rsid w:val="00BA0E92"/>
    <w:rsid w:val="00BA1D21"/>
    <w:rsid w:val="00BA245A"/>
    <w:rsid w:val="00BA2514"/>
    <w:rsid w:val="00BA3775"/>
    <w:rsid w:val="00BA506C"/>
    <w:rsid w:val="00BA5F25"/>
    <w:rsid w:val="00BB0B8D"/>
    <w:rsid w:val="00BB0ED7"/>
    <w:rsid w:val="00BB0FD4"/>
    <w:rsid w:val="00BB1B15"/>
    <w:rsid w:val="00BB32AE"/>
    <w:rsid w:val="00BB3F1A"/>
    <w:rsid w:val="00BB5282"/>
    <w:rsid w:val="00BB5D88"/>
    <w:rsid w:val="00BB68A2"/>
    <w:rsid w:val="00BC0A8A"/>
    <w:rsid w:val="00BC0E66"/>
    <w:rsid w:val="00BC11F3"/>
    <w:rsid w:val="00BC17A2"/>
    <w:rsid w:val="00BC508D"/>
    <w:rsid w:val="00BC5510"/>
    <w:rsid w:val="00BC57B7"/>
    <w:rsid w:val="00BC679D"/>
    <w:rsid w:val="00BC7E94"/>
    <w:rsid w:val="00BC7F3F"/>
    <w:rsid w:val="00BD1B8D"/>
    <w:rsid w:val="00BD1E1E"/>
    <w:rsid w:val="00BD439C"/>
    <w:rsid w:val="00BD5945"/>
    <w:rsid w:val="00BD6F4F"/>
    <w:rsid w:val="00BD773A"/>
    <w:rsid w:val="00BE0A27"/>
    <w:rsid w:val="00BE12ED"/>
    <w:rsid w:val="00BE14ED"/>
    <w:rsid w:val="00BE18D6"/>
    <w:rsid w:val="00BE3865"/>
    <w:rsid w:val="00BE4989"/>
    <w:rsid w:val="00BE64A0"/>
    <w:rsid w:val="00BF12A9"/>
    <w:rsid w:val="00BF2781"/>
    <w:rsid w:val="00BF4243"/>
    <w:rsid w:val="00BF64E5"/>
    <w:rsid w:val="00BF6BBF"/>
    <w:rsid w:val="00BF7A50"/>
    <w:rsid w:val="00BF7B78"/>
    <w:rsid w:val="00BF7CD9"/>
    <w:rsid w:val="00C004B4"/>
    <w:rsid w:val="00C0113F"/>
    <w:rsid w:val="00C03431"/>
    <w:rsid w:val="00C037C5"/>
    <w:rsid w:val="00C03850"/>
    <w:rsid w:val="00C03917"/>
    <w:rsid w:val="00C04476"/>
    <w:rsid w:val="00C04BC8"/>
    <w:rsid w:val="00C10644"/>
    <w:rsid w:val="00C10CC0"/>
    <w:rsid w:val="00C12072"/>
    <w:rsid w:val="00C15329"/>
    <w:rsid w:val="00C15332"/>
    <w:rsid w:val="00C16DF4"/>
    <w:rsid w:val="00C17CA8"/>
    <w:rsid w:val="00C20308"/>
    <w:rsid w:val="00C21429"/>
    <w:rsid w:val="00C21FB4"/>
    <w:rsid w:val="00C25BF5"/>
    <w:rsid w:val="00C30DA1"/>
    <w:rsid w:val="00C3176D"/>
    <w:rsid w:val="00C31B0D"/>
    <w:rsid w:val="00C31F28"/>
    <w:rsid w:val="00C34C28"/>
    <w:rsid w:val="00C36924"/>
    <w:rsid w:val="00C36F0A"/>
    <w:rsid w:val="00C37DD9"/>
    <w:rsid w:val="00C4168A"/>
    <w:rsid w:val="00C41F6C"/>
    <w:rsid w:val="00C42AA9"/>
    <w:rsid w:val="00C44307"/>
    <w:rsid w:val="00C44B39"/>
    <w:rsid w:val="00C46672"/>
    <w:rsid w:val="00C5298D"/>
    <w:rsid w:val="00C54541"/>
    <w:rsid w:val="00C547B9"/>
    <w:rsid w:val="00C5508A"/>
    <w:rsid w:val="00C550B4"/>
    <w:rsid w:val="00C55730"/>
    <w:rsid w:val="00C571F0"/>
    <w:rsid w:val="00C57741"/>
    <w:rsid w:val="00C57AF9"/>
    <w:rsid w:val="00C6072D"/>
    <w:rsid w:val="00C60A8F"/>
    <w:rsid w:val="00C612AC"/>
    <w:rsid w:val="00C6154F"/>
    <w:rsid w:val="00C62CF8"/>
    <w:rsid w:val="00C63DF6"/>
    <w:rsid w:val="00C642AB"/>
    <w:rsid w:val="00C6587F"/>
    <w:rsid w:val="00C670E4"/>
    <w:rsid w:val="00C67639"/>
    <w:rsid w:val="00C736C6"/>
    <w:rsid w:val="00C7696E"/>
    <w:rsid w:val="00C76FEE"/>
    <w:rsid w:val="00C77BF7"/>
    <w:rsid w:val="00C81760"/>
    <w:rsid w:val="00C81D45"/>
    <w:rsid w:val="00C84073"/>
    <w:rsid w:val="00C84C78"/>
    <w:rsid w:val="00C86ABB"/>
    <w:rsid w:val="00C9019D"/>
    <w:rsid w:val="00C90446"/>
    <w:rsid w:val="00C9069E"/>
    <w:rsid w:val="00C91A1B"/>
    <w:rsid w:val="00C9204B"/>
    <w:rsid w:val="00C9272D"/>
    <w:rsid w:val="00C95741"/>
    <w:rsid w:val="00C95C08"/>
    <w:rsid w:val="00C95F41"/>
    <w:rsid w:val="00C96EDD"/>
    <w:rsid w:val="00CA09F5"/>
    <w:rsid w:val="00CA110B"/>
    <w:rsid w:val="00CA3E8F"/>
    <w:rsid w:val="00CA40E8"/>
    <w:rsid w:val="00CA51A9"/>
    <w:rsid w:val="00CA5605"/>
    <w:rsid w:val="00CA5646"/>
    <w:rsid w:val="00CA5AAD"/>
    <w:rsid w:val="00CA5FE1"/>
    <w:rsid w:val="00CA62A1"/>
    <w:rsid w:val="00CA64AA"/>
    <w:rsid w:val="00CA7148"/>
    <w:rsid w:val="00CB2BBA"/>
    <w:rsid w:val="00CB52EE"/>
    <w:rsid w:val="00CB5E55"/>
    <w:rsid w:val="00CB6AA8"/>
    <w:rsid w:val="00CC0361"/>
    <w:rsid w:val="00CC0D21"/>
    <w:rsid w:val="00CC17F2"/>
    <w:rsid w:val="00CC2E1B"/>
    <w:rsid w:val="00CC5E44"/>
    <w:rsid w:val="00CC662B"/>
    <w:rsid w:val="00CD3F2F"/>
    <w:rsid w:val="00CD4D21"/>
    <w:rsid w:val="00CD592D"/>
    <w:rsid w:val="00CD70EB"/>
    <w:rsid w:val="00CE0B5F"/>
    <w:rsid w:val="00CE34BB"/>
    <w:rsid w:val="00CE47B2"/>
    <w:rsid w:val="00CE64BC"/>
    <w:rsid w:val="00CE6CB0"/>
    <w:rsid w:val="00CF0C36"/>
    <w:rsid w:val="00CF0D85"/>
    <w:rsid w:val="00CF0F49"/>
    <w:rsid w:val="00CF184C"/>
    <w:rsid w:val="00CF25D9"/>
    <w:rsid w:val="00CF3934"/>
    <w:rsid w:val="00CF4C68"/>
    <w:rsid w:val="00CF61CE"/>
    <w:rsid w:val="00D002BB"/>
    <w:rsid w:val="00D007F5"/>
    <w:rsid w:val="00D01277"/>
    <w:rsid w:val="00D01B89"/>
    <w:rsid w:val="00D02CEA"/>
    <w:rsid w:val="00D02E91"/>
    <w:rsid w:val="00D030D8"/>
    <w:rsid w:val="00D046C6"/>
    <w:rsid w:val="00D05555"/>
    <w:rsid w:val="00D05CD6"/>
    <w:rsid w:val="00D071FC"/>
    <w:rsid w:val="00D07E02"/>
    <w:rsid w:val="00D10652"/>
    <w:rsid w:val="00D10B91"/>
    <w:rsid w:val="00D12D82"/>
    <w:rsid w:val="00D13A1F"/>
    <w:rsid w:val="00D13BE0"/>
    <w:rsid w:val="00D15EA9"/>
    <w:rsid w:val="00D15EEF"/>
    <w:rsid w:val="00D16A38"/>
    <w:rsid w:val="00D21C1A"/>
    <w:rsid w:val="00D240CA"/>
    <w:rsid w:val="00D24657"/>
    <w:rsid w:val="00D248DC"/>
    <w:rsid w:val="00D2515B"/>
    <w:rsid w:val="00D2632B"/>
    <w:rsid w:val="00D26773"/>
    <w:rsid w:val="00D3029F"/>
    <w:rsid w:val="00D33FB8"/>
    <w:rsid w:val="00D34D39"/>
    <w:rsid w:val="00D3514B"/>
    <w:rsid w:val="00D374D6"/>
    <w:rsid w:val="00D40E64"/>
    <w:rsid w:val="00D40F6B"/>
    <w:rsid w:val="00D435D6"/>
    <w:rsid w:val="00D4431E"/>
    <w:rsid w:val="00D44542"/>
    <w:rsid w:val="00D44D18"/>
    <w:rsid w:val="00D451EB"/>
    <w:rsid w:val="00D46CDC"/>
    <w:rsid w:val="00D51684"/>
    <w:rsid w:val="00D51827"/>
    <w:rsid w:val="00D52146"/>
    <w:rsid w:val="00D528D9"/>
    <w:rsid w:val="00D53C96"/>
    <w:rsid w:val="00D56579"/>
    <w:rsid w:val="00D5784A"/>
    <w:rsid w:val="00D6122F"/>
    <w:rsid w:val="00D6127E"/>
    <w:rsid w:val="00D61625"/>
    <w:rsid w:val="00D618EC"/>
    <w:rsid w:val="00D629FA"/>
    <w:rsid w:val="00D65F34"/>
    <w:rsid w:val="00D702BD"/>
    <w:rsid w:val="00D70E73"/>
    <w:rsid w:val="00D7230C"/>
    <w:rsid w:val="00D73777"/>
    <w:rsid w:val="00D74257"/>
    <w:rsid w:val="00D74A10"/>
    <w:rsid w:val="00D758BF"/>
    <w:rsid w:val="00D75A29"/>
    <w:rsid w:val="00D75ABA"/>
    <w:rsid w:val="00D77DAC"/>
    <w:rsid w:val="00D80BC1"/>
    <w:rsid w:val="00D833FD"/>
    <w:rsid w:val="00D83684"/>
    <w:rsid w:val="00D8374D"/>
    <w:rsid w:val="00D83AD4"/>
    <w:rsid w:val="00D849AE"/>
    <w:rsid w:val="00D84C84"/>
    <w:rsid w:val="00D84DF3"/>
    <w:rsid w:val="00D84EE9"/>
    <w:rsid w:val="00D84F13"/>
    <w:rsid w:val="00D872A3"/>
    <w:rsid w:val="00D91DC1"/>
    <w:rsid w:val="00D9257E"/>
    <w:rsid w:val="00D935F5"/>
    <w:rsid w:val="00D93CF4"/>
    <w:rsid w:val="00D948D0"/>
    <w:rsid w:val="00D95615"/>
    <w:rsid w:val="00D965CD"/>
    <w:rsid w:val="00D97330"/>
    <w:rsid w:val="00DA0256"/>
    <w:rsid w:val="00DA18C5"/>
    <w:rsid w:val="00DA1D75"/>
    <w:rsid w:val="00DA25FD"/>
    <w:rsid w:val="00DA2638"/>
    <w:rsid w:val="00DA3F1F"/>
    <w:rsid w:val="00DA4DDA"/>
    <w:rsid w:val="00DA5591"/>
    <w:rsid w:val="00DA621C"/>
    <w:rsid w:val="00DA6400"/>
    <w:rsid w:val="00DA6EF8"/>
    <w:rsid w:val="00DA7D27"/>
    <w:rsid w:val="00DA7D93"/>
    <w:rsid w:val="00DB3FF7"/>
    <w:rsid w:val="00DB504C"/>
    <w:rsid w:val="00DC20BC"/>
    <w:rsid w:val="00DC2399"/>
    <w:rsid w:val="00DC3861"/>
    <w:rsid w:val="00DC4D79"/>
    <w:rsid w:val="00DC5F6A"/>
    <w:rsid w:val="00DC65AB"/>
    <w:rsid w:val="00DD058D"/>
    <w:rsid w:val="00DD06AE"/>
    <w:rsid w:val="00DD2E45"/>
    <w:rsid w:val="00DD3015"/>
    <w:rsid w:val="00DD4460"/>
    <w:rsid w:val="00DD5955"/>
    <w:rsid w:val="00DD7572"/>
    <w:rsid w:val="00DD7AE1"/>
    <w:rsid w:val="00DE0810"/>
    <w:rsid w:val="00DE2FFC"/>
    <w:rsid w:val="00DE3020"/>
    <w:rsid w:val="00DE35A8"/>
    <w:rsid w:val="00DE3A75"/>
    <w:rsid w:val="00DE3BD7"/>
    <w:rsid w:val="00DE4884"/>
    <w:rsid w:val="00DE71EA"/>
    <w:rsid w:val="00DE77DB"/>
    <w:rsid w:val="00DE7B89"/>
    <w:rsid w:val="00DE7F38"/>
    <w:rsid w:val="00DF00C8"/>
    <w:rsid w:val="00DF0600"/>
    <w:rsid w:val="00DF11B5"/>
    <w:rsid w:val="00DF1761"/>
    <w:rsid w:val="00DF312D"/>
    <w:rsid w:val="00DF3D5C"/>
    <w:rsid w:val="00DF3D8C"/>
    <w:rsid w:val="00DF6CBC"/>
    <w:rsid w:val="00DF7664"/>
    <w:rsid w:val="00E0494E"/>
    <w:rsid w:val="00E05876"/>
    <w:rsid w:val="00E05AE0"/>
    <w:rsid w:val="00E0727C"/>
    <w:rsid w:val="00E07781"/>
    <w:rsid w:val="00E108EB"/>
    <w:rsid w:val="00E11242"/>
    <w:rsid w:val="00E12817"/>
    <w:rsid w:val="00E148B1"/>
    <w:rsid w:val="00E16EA4"/>
    <w:rsid w:val="00E17476"/>
    <w:rsid w:val="00E20334"/>
    <w:rsid w:val="00E213CA"/>
    <w:rsid w:val="00E22170"/>
    <w:rsid w:val="00E22DA7"/>
    <w:rsid w:val="00E25512"/>
    <w:rsid w:val="00E25762"/>
    <w:rsid w:val="00E2616D"/>
    <w:rsid w:val="00E27280"/>
    <w:rsid w:val="00E276A4"/>
    <w:rsid w:val="00E27B27"/>
    <w:rsid w:val="00E3059C"/>
    <w:rsid w:val="00E31BE0"/>
    <w:rsid w:val="00E32904"/>
    <w:rsid w:val="00E339B6"/>
    <w:rsid w:val="00E33C58"/>
    <w:rsid w:val="00E33CCC"/>
    <w:rsid w:val="00E3464C"/>
    <w:rsid w:val="00E36DDD"/>
    <w:rsid w:val="00E36F87"/>
    <w:rsid w:val="00E40A25"/>
    <w:rsid w:val="00E40F62"/>
    <w:rsid w:val="00E4138A"/>
    <w:rsid w:val="00E413D8"/>
    <w:rsid w:val="00E41F02"/>
    <w:rsid w:val="00E454C1"/>
    <w:rsid w:val="00E4567B"/>
    <w:rsid w:val="00E51962"/>
    <w:rsid w:val="00E51EC4"/>
    <w:rsid w:val="00E5284F"/>
    <w:rsid w:val="00E54602"/>
    <w:rsid w:val="00E54F52"/>
    <w:rsid w:val="00E605DA"/>
    <w:rsid w:val="00E606A3"/>
    <w:rsid w:val="00E6071A"/>
    <w:rsid w:val="00E6111D"/>
    <w:rsid w:val="00E619F8"/>
    <w:rsid w:val="00E65F3E"/>
    <w:rsid w:val="00E663D1"/>
    <w:rsid w:val="00E665B3"/>
    <w:rsid w:val="00E672ED"/>
    <w:rsid w:val="00E706EB"/>
    <w:rsid w:val="00E70FCA"/>
    <w:rsid w:val="00E820DC"/>
    <w:rsid w:val="00E82548"/>
    <w:rsid w:val="00E828A7"/>
    <w:rsid w:val="00E8607B"/>
    <w:rsid w:val="00E878D3"/>
    <w:rsid w:val="00E87B75"/>
    <w:rsid w:val="00E90267"/>
    <w:rsid w:val="00E9106C"/>
    <w:rsid w:val="00E91437"/>
    <w:rsid w:val="00E916D7"/>
    <w:rsid w:val="00E9237A"/>
    <w:rsid w:val="00E92837"/>
    <w:rsid w:val="00E9331F"/>
    <w:rsid w:val="00E936F4"/>
    <w:rsid w:val="00E9548C"/>
    <w:rsid w:val="00E972C6"/>
    <w:rsid w:val="00E9742D"/>
    <w:rsid w:val="00E97645"/>
    <w:rsid w:val="00EA082A"/>
    <w:rsid w:val="00EA37E1"/>
    <w:rsid w:val="00EA47D3"/>
    <w:rsid w:val="00EA514D"/>
    <w:rsid w:val="00EA616C"/>
    <w:rsid w:val="00EA6852"/>
    <w:rsid w:val="00EB0009"/>
    <w:rsid w:val="00EB05E5"/>
    <w:rsid w:val="00EB22E5"/>
    <w:rsid w:val="00EB449F"/>
    <w:rsid w:val="00EB4AA5"/>
    <w:rsid w:val="00EB6D82"/>
    <w:rsid w:val="00EB6DDB"/>
    <w:rsid w:val="00EC0A13"/>
    <w:rsid w:val="00EC57FE"/>
    <w:rsid w:val="00EC6790"/>
    <w:rsid w:val="00ED08A4"/>
    <w:rsid w:val="00ED37D4"/>
    <w:rsid w:val="00ED4C95"/>
    <w:rsid w:val="00ED6083"/>
    <w:rsid w:val="00ED6D36"/>
    <w:rsid w:val="00ED73FF"/>
    <w:rsid w:val="00ED7EFC"/>
    <w:rsid w:val="00EE05E8"/>
    <w:rsid w:val="00EE144F"/>
    <w:rsid w:val="00EE16D8"/>
    <w:rsid w:val="00EE1869"/>
    <w:rsid w:val="00EE1A0F"/>
    <w:rsid w:val="00EE3CBB"/>
    <w:rsid w:val="00EE5361"/>
    <w:rsid w:val="00EE6195"/>
    <w:rsid w:val="00EE7B1A"/>
    <w:rsid w:val="00EF0985"/>
    <w:rsid w:val="00EF14D2"/>
    <w:rsid w:val="00EF4699"/>
    <w:rsid w:val="00EF6790"/>
    <w:rsid w:val="00F00044"/>
    <w:rsid w:val="00F00827"/>
    <w:rsid w:val="00F011E5"/>
    <w:rsid w:val="00F016E8"/>
    <w:rsid w:val="00F02FF8"/>
    <w:rsid w:val="00F05232"/>
    <w:rsid w:val="00F05DFA"/>
    <w:rsid w:val="00F061A7"/>
    <w:rsid w:val="00F07F69"/>
    <w:rsid w:val="00F106DB"/>
    <w:rsid w:val="00F12E18"/>
    <w:rsid w:val="00F14236"/>
    <w:rsid w:val="00F155DA"/>
    <w:rsid w:val="00F1653D"/>
    <w:rsid w:val="00F16769"/>
    <w:rsid w:val="00F179D1"/>
    <w:rsid w:val="00F17D5C"/>
    <w:rsid w:val="00F22835"/>
    <w:rsid w:val="00F251AF"/>
    <w:rsid w:val="00F25DE6"/>
    <w:rsid w:val="00F2613A"/>
    <w:rsid w:val="00F26375"/>
    <w:rsid w:val="00F26856"/>
    <w:rsid w:val="00F26B9B"/>
    <w:rsid w:val="00F2774A"/>
    <w:rsid w:val="00F30155"/>
    <w:rsid w:val="00F30384"/>
    <w:rsid w:val="00F30566"/>
    <w:rsid w:val="00F31805"/>
    <w:rsid w:val="00F31C08"/>
    <w:rsid w:val="00F32ECA"/>
    <w:rsid w:val="00F331A9"/>
    <w:rsid w:val="00F34833"/>
    <w:rsid w:val="00F34D16"/>
    <w:rsid w:val="00F35AB3"/>
    <w:rsid w:val="00F368E3"/>
    <w:rsid w:val="00F36C3B"/>
    <w:rsid w:val="00F36C7F"/>
    <w:rsid w:val="00F4016E"/>
    <w:rsid w:val="00F40200"/>
    <w:rsid w:val="00F4339B"/>
    <w:rsid w:val="00F4471D"/>
    <w:rsid w:val="00F5104B"/>
    <w:rsid w:val="00F51F90"/>
    <w:rsid w:val="00F54273"/>
    <w:rsid w:val="00F5682E"/>
    <w:rsid w:val="00F56C56"/>
    <w:rsid w:val="00F5746F"/>
    <w:rsid w:val="00F60EE8"/>
    <w:rsid w:val="00F634BB"/>
    <w:rsid w:val="00F6426D"/>
    <w:rsid w:val="00F64B4A"/>
    <w:rsid w:val="00F64BF8"/>
    <w:rsid w:val="00F650C0"/>
    <w:rsid w:val="00F65474"/>
    <w:rsid w:val="00F65AC4"/>
    <w:rsid w:val="00F65C60"/>
    <w:rsid w:val="00F65CD6"/>
    <w:rsid w:val="00F6760C"/>
    <w:rsid w:val="00F679FD"/>
    <w:rsid w:val="00F720B0"/>
    <w:rsid w:val="00F72154"/>
    <w:rsid w:val="00F72BDF"/>
    <w:rsid w:val="00F778E8"/>
    <w:rsid w:val="00F77B07"/>
    <w:rsid w:val="00F857FC"/>
    <w:rsid w:val="00F869AE"/>
    <w:rsid w:val="00F87F49"/>
    <w:rsid w:val="00F90694"/>
    <w:rsid w:val="00F92112"/>
    <w:rsid w:val="00F950A5"/>
    <w:rsid w:val="00F95482"/>
    <w:rsid w:val="00F95794"/>
    <w:rsid w:val="00F97250"/>
    <w:rsid w:val="00F978B2"/>
    <w:rsid w:val="00F97AE5"/>
    <w:rsid w:val="00FA1E67"/>
    <w:rsid w:val="00FA234C"/>
    <w:rsid w:val="00FA2922"/>
    <w:rsid w:val="00FA3DD0"/>
    <w:rsid w:val="00FA4188"/>
    <w:rsid w:val="00FA4910"/>
    <w:rsid w:val="00FA4AD8"/>
    <w:rsid w:val="00FA57E3"/>
    <w:rsid w:val="00FA6AD6"/>
    <w:rsid w:val="00FA706B"/>
    <w:rsid w:val="00FA74D3"/>
    <w:rsid w:val="00FB0DEF"/>
    <w:rsid w:val="00FB1547"/>
    <w:rsid w:val="00FB1A37"/>
    <w:rsid w:val="00FB1D72"/>
    <w:rsid w:val="00FB3A5A"/>
    <w:rsid w:val="00FB3E33"/>
    <w:rsid w:val="00FB4918"/>
    <w:rsid w:val="00FB6ECF"/>
    <w:rsid w:val="00FC1B3B"/>
    <w:rsid w:val="00FC1DC5"/>
    <w:rsid w:val="00FC5371"/>
    <w:rsid w:val="00FC5CB8"/>
    <w:rsid w:val="00FC5E97"/>
    <w:rsid w:val="00FD003F"/>
    <w:rsid w:val="00FD17A9"/>
    <w:rsid w:val="00FD1DEF"/>
    <w:rsid w:val="00FD230E"/>
    <w:rsid w:val="00FD26B9"/>
    <w:rsid w:val="00FD3090"/>
    <w:rsid w:val="00FD33D2"/>
    <w:rsid w:val="00FD362A"/>
    <w:rsid w:val="00FD3902"/>
    <w:rsid w:val="00FD3A44"/>
    <w:rsid w:val="00FD3B16"/>
    <w:rsid w:val="00FD5483"/>
    <w:rsid w:val="00FD6D0F"/>
    <w:rsid w:val="00FE119C"/>
    <w:rsid w:val="00FE2CA3"/>
    <w:rsid w:val="00FE3EAF"/>
    <w:rsid w:val="00FE57E3"/>
    <w:rsid w:val="00FE5D30"/>
    <w:rsid w:val="00FF05DD"/>
    <w:rsid w:val="00FF0CE6"/>
    <w:rsid w:val="00FF0E4B"/>
    <w:rsid w:val="00FF2D77"/>
    <w:rsid w:val="00FF552D"/>
    <w:rsid w:val="00FF64DE"/>
    <w:rsid w:val="00FF6AC4"/>
    <w:rsid w:val="00FF7351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7A5C5D"/>
  <w15:docId w15:val="{1EDB1FFB-D2BF-1F4A-95DD-5846EA99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044"/>
    <w:pPr>
      <w:widowControl w:val="0"/>
      <w:spacing w:line="480" w:lineRule="auto"/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00EF4"/>
    <w:pPr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00EF4"/>
    <w:rPr>
      <w:rFonts w:ascii="Century" w:eastAsia="MS Mincho" w:hAnsi="Century" w:cs="Times New Roman"/>
      <w:sz w:val="21"/>
      <w:szCs w:val="21"/>
    </w:rPr>
  </w:style>
  <w:style w:type="paragraph" w:styleId="Footer">
    <w:name w:val="footer"/>
    <w:basedOn w:val="Normal"/>
    <w:link w:val="FooterChar"/>
    <w:uiPriority w:val="99"/>
    <w:rsid w:val="00300EF4"/>
    <w:pPr>
      <w:tabs>
        <w:tab w:val="center" w:pos="4252"/>
        <w:tab w:val="right" w:pos="8504"/>
      </w:tabs>
      <w:snapToGrid w:val="0"/>
      <w:spacing w:line="240" w:lineRule="auto"/>
    </w:pPr>
    <w:rPr>
      <w:rFonts w:ascii="Century" w:eastAsia="MS Mincho" w:hAnsi="Century" w:cs="Times New Roman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00EF4"/>
    <w:rPr>
      <w:rFonts w:ascii="Century" w:eastAsia="MS Mincho" w:hAnsi="Century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EF4"/>
    <w:pPr>
      <w:spacing w:line="240" w:lineRule="auto"/>
    </w:pPr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F4"/>
    <w:rPr>
      <w:rFonts w:ascii="Arial" w:eastAsia="MS Gothic" w:hAnsi="Arial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23E9"/>
    <w:pPr>
      <w:spacing w:line="240" w:lineRule="auto"/>
      <w:jc w:val="left"/>
    </w:pPr>
    <w:rPr>
      <w:rFonts w:ascii="Times New Roman" w:eastAsia="MS Mincho" w:hAnsi="Times New Roman" w:cs="Times New Roman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3E9"/>
    <w:rPr>
      <w:rFonts w:ascii="Times New Roman" w:eastAsia="MS Mincho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EF4"/>
    <w:rPr>
      <w:rFonts w:ascii="Century" w:eastAsia="MS Mincho" w:hAnsi="Century" w:cs="Times New Roman"/>
      <w:b/>
      <w:bCs/>
      <w:sz w:val="21"/>
      <w:szCs w:val="21"/>
    </w:rPr>
  </w:style>
  <w:style w:type="paragraph" w:styleId="NormalWeb">
    <w:name w:val="Normal (Web)"/>
    <w:basedOn w:val="Normal"/>
    <w:uiPriority w:val="99"/>
    <w:unhideWhenUsed/>
    <w:rsid w:val="00300EF4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300EF4"/>
    <w:pPr>
      <w:spacing w:line="240" w:lineRule="auto"/>
      <w:ind w:leftChars="400" w:left="960"/>
    </w:pPr>
    <w:rPr>
      <w:rFonts w:ascii="Century" w:eastAsia="MS Mincho" w:hAnsi="Century" w:cs="Times New Roman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300EF4"/>
  </w:style>
  <w:style w:type="character" w:styleId="Hyperlink">
    <w:name w:val="Hyperlink"/>
    <w:basedOn w:val="DefaultParagraphFont"/>
    <w:uiPriority w:val="99"/>
    <w:unhideWhenUsed/>
    <w:rsid w:val="00300EF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00EF4"/>
    <w:pPr>
      <w:spacing w:line="240" w:lineRule="auto"/>
      <w:jc w:val="center"/>
    </w:pPr>
    <w:rPr>
      <w:rFonts w:ascii="Century" w:eastAsia="MS Mincho" w:hAnsi="Century" w:cs="Times New Roman"/>
      <w:szCs w:val="21"/>
    </w:rPr>
  </w:style>
  <w:style w:type="paragraph" w:customStyle="1" w:styleId="EndNoteBibliography">
    <w:name w:val="EndNote Bibliography"/>
    <w:basedOn w:val="Normal"/>
    <w:rsid w:val="00300EF4"/>
    <w:pPr>
      <w:spacing w:line="240" w:lineRule="auto"/>
    </w:pPr>
    <w:rPr>
      <w:rFonts w:ascii="Century" w:eastAsia="MS Mincho" w:hAnsi="Century" w:cs="Times New Roman"/>
      <w:szCs w:val="21"/>
    </w:rPr>
  </w:style>
  <w:style w:type="paragraph" w:customStyle="1" w:styleId="EndNoteCategoryHeading">
    <w:name w:val="EndNote Category Heading"/>
    <w:basedOn w:val="Normal"/>
    <w:rsid w:val="00300EF4"/>
    <w:pPr>
      <w:spacing w:before="120" w:after="120" w:line="240" w:lineRule="auto"/>
      <w:jc w:val="left"/>
    </w:pPr>
    <w:rPr>
      <w:rFonts w:ascii="Century" w:eastAsia="MS Mincho" w:hAnsi="Century" w:cs="Times New Roman"/>
      <w:b/>
      <w:sz w:val="21"/>
      <w:szCs w:val="21"/>
    </w:rPr>
  </w:style>
  <w:style w:type="paragraph" w:styleId="Revision">
    <w:name w:val="Revision"/>
    <w:hidden/>
    <w:uiPriority w:val="99"/>
    <w:semiHidden/>
    <w:rsid w:val="00300EF4"/>
  </w:style>
  <w:style w:type="character" w:styleId="LineNumber">
    <w:name w:val="line number"/>
    <w:basedOn w:val="DefaultParagraphFont"/>
    <w:uiPriority w:val="99"/>
    <w:semiHidden/>
    <w:unhideWhenUsed/>
    <w:rsid w:val="00300EF4"/>
  </w:style>
  <w:style w:type="character" w:styleId="CommentReference">
    <w:name w:val="annotation reference"/>
    <w:basedOn w:val="DefaultParagraphFont"/>
    <w:uiPriority w:val="99"/>
    <w:semiHidden/>
    <w:unhideWhenUsed/>
    <w:rsid w:val="00300EF4"/>
    <w:rPr>
      <w:sz w:val="18"/>
      <w:szCs w:val="18"/>
    </w:rPr>
  </w:style>
  <w:style w:type="character" w:styleId="Emphasis">
    <w:name w:val="Emphasis"/>
    <w:basedOn w:val="DefaultParagraphFont"/>
    <w:qFormat/>
    <w:rsid w:val="00300EF4"/>
    <w:rPr>
      <w:i/>
      <w:iCs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DE3BD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B35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24A6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5F50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5F50"/>
    <w:rPr>
      <w:rFonts w:ascii="Courier New" w:hAnsi="Courier New" w:cs="Courier New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3CCC"/>
    <w:rPr>
      <w:color w:val="605E5C"/>
      <w:shd w:val="clear" w:color="auto" w:fill="E1DFDD"/>
    </w:rPr>
  </w:style>
  <w:style w:type="character" w:customStyle="1" w:styleId="c-pjlv">
    <w:name w:val="c-pjlv"/>
    <w:basedOn w:val="DefaultParagraphFont"/>
    <w:rsid w:val="00256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9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0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9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9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51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38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85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8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38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40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0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81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1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2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9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0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3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5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6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7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2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8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7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7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0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8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8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4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3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8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9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0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4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0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0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8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1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40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7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3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2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5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4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16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5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4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6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7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1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2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09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8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29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7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56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0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734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5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71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66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280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886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320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583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7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596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24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059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139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8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60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4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2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4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5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6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8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8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5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1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2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549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50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85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390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4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83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80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61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405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6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5437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5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3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5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4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0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4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60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5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5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4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2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2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9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43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2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12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87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49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18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071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6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6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4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784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5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5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0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6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9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9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3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7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11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4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0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9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3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4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1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80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3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1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0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2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6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9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0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8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9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4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9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9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6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52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77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0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5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2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7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8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9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1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2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0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804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3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2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059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C93B08-7F83-4ECE-A173-87AB05B8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6</Pages>
  <Words>939</Words>
  <Characters>5943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野伸之</dc:creator>
  <cp:lastModifiedBy>Moses Rajan</cp:lastModifiedBy>
  <cp:revision>70</cp:revision>
  <cp:lastPrinted>2024-01-21T23:30:00Z</cp:lastPrinted>
  <dcterms:created xsi:type="dcterms:W3CDTF">2024-02-01T09:42:00Z</dcterms:created>
  <dcterms:modified xsi:type="dcterms:W3CDTF">2024-05-2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Tf4hILsLtPv</vt:lpwstr>
  </property>
  <property fmtid="{D5CDD505-2E9C-101B-9397-08002B2CF9AE}" pid="3" name="TRFLID">
    <vt:lpwstr>G9MloUC3oWcjmYKmynWJHg==</vt:lpwstr>
  </property>
</Properties>
</file>